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B8FC6" w14:textId="77777777" w:rsidR="001D0FA6" w:rsidRDefault="00A75766" w:rsidP="00412E49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information for</w:t>
      </w:r>
    </w:p>
    <w:p w14:paraId="58339D88" w14:textId="2CF21479" w:rsidR="00197ED8" w:rsidRPr="00197ED8" w:rsidRDefault="00A75766" w:rsidP="00412E49">
      <w:pPr>
        <w:spacing w:after="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“</w:t>
      </w:r>
      <w:r w:rsidR="00197ED8" w:rsidRPr="00197ED8">
        <w:rPr>
          <w:rFonts w:ascii="Times New Roman" w:hAnsi="Times New Roman" w:cs="Times New Roman"/>
          <w:b/>
          <w:bCs/>
          <w:sz w:val="32"/>
          <w:szCs w:val="32"/>
        </w:rPr>
        <w:t>Effect</w:t>
      </w:r>
      <w:r w:rsidR="0030577A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197ED8" w:rsidRPr="00197ED8">
        <w:rPr>
          <w:rFonts w:ascii="Times New Roman" w:hAnsi="Times New Roman" w:cs="Times New Roman"/>
          <w:b/>
          <w:bCs/>
          <w:sz w:val="32"/>
          <w:szCs w:val="32"/>
        </w:rPr>
        <w:t xml:space="preserve"> of pesticide exposure on oxidative stress and DNA methylation </w:t>
      </w:r>
      <w:r w:rsidR="008B7787">
        <w:rPr>
          <w:rFonts w:ascii="Times New Roman" w:hAnsi="Times New Roman" w:cs="Times New Roman"/>
          <w:b/>
          <w:bCs/>
          <w:sz w:val="32"/>
          <w:szCs w:val="32"/>
        </w:rPr>
        <w:t xml:space="preserve">urinary </w:t>
      </w:r>
      <w:r w:rsidR="00197ED8" w:rsidRPr="00197ED8">
        <w:rPr>
          <w:rFonts w:ascii="Times New Roman" w:hAnsi="Times New Roman" w:cs="Times New Roman"/>
          <w:b/>
          <w:bCs/>
          <w:sz w:val="32"/>
          <w:szCs w:val="32"/>
        </w:rPr>
        <w:t>biomarkers in Czech adults and children from the CELSPAC-</w:t>
      </w:r>
      <w:proofErr w:type="spellStart"/>
      <w:r w:rsidR="00197ED8" w:rsidRPr="00197ED8">
        <w:rPr>
          <w:rFonts w:ascii="Times New Roman" w:hAnsi="Times New Roman" w:cs="Times New Roman"/>
          <w:b/>
          <w:bCs/>
          <w:sz w:val="32"/>
          <w:szCs w:val="32"/>
        </w:rPr>
        <w:t>SPECIMEn</w:t>
      </w:r>
      <w:proofErr w:type="spellEnd"/>
      <w:r w:rsidR="00197ED8" w:rsidRPr="00197ED8">
        <w:rPr>
          <w:rFonts w:ascii="Times New Roman" w:hAnsi="Times New Roman" w:cs="Times New Roman"/>
          <w:b/>
          <w:bCs/>
          <w:sz w:val="32"/>
          <w:szCs w:val="32"/>
        </w:rPr>
        <w:t xml:space="preserve"> cohort</w:t>
      </w:r>
      <w:r>
        <w:rPr>
          <w:rFonts w:ascii="Times New Roman" w:hAnsi="Times New Roman" w:cs="Times New Roman"/>
          <w:b/>
          <w:bCs/>
          <w:sz w:val="32"/>
          <w:szCs w:val="32"/>
        </w:rPr>
        <w:t>”</w:t>
      </w:r>
    </w:p>
    <w:p w14:paraId="4F2F3DBA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</w:rPr>
      </w:pPr>
    </w:p>
    <w:p w14:paraId="625FE1CF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/>
        </w:rPr>
      </w:pPr>
      <w:r w:rsidRPr="00197ED8">
        <w:rPr>
          <w:rFonts w:ascii="Times New Roman" w:hAnsi="Times New Roman" w:cs="Times New Roman"/>
          <w:b/>
        </w:rPr>
        <w:t>Authors:</w:t>
      </w:r>
    </w:p>
    <w:p w14:paraId="1366A8DB" w14:textId="444CB59B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</w:rPr>
      </w:pPr>
      <w:r w:rsidRPr="00197ED8">
        <w:rPr>
          <w:rFonts w:ascii="Times New Roman" w:hAnsi="Times New Roman" w:cs="Times New Roman"/>
        </w:rPr>
        <w:t>Tomáš Janoš</w:t>
      </w:r>
      <w:r w:rsidRPr="00197ED8">
        <w:rPr>
          <w:rFonts w:ascii="Times New Roman" w:hAnsi="Times New Roman" w:cs="Times New Roman"/>
          <w:vertAlign w:val="superscript"/>
        </w:rPr>
        <w:t>1</w:t>
      </w:r>
      <w:r w:rsidRPr="00197ED8">
        <w:rPr>
          <w:rFonts w:ascii="Times New Roman" w:hAnsi="Times New Roman" w:cs="Times New Roman"/>
        </w:rPr>
        <w:t>, Ilse Ottenbros</w:t>
      </w:r>
      <w:r w:rsidRPr="00197ED8">
        <w:rPr>
          <w:rFonts w:ascii="Times New Roman" w:hAnsi="Times New Roman" w:cs="Times New Roman"/>
          <w:vertAlign w:val="superscript"/>
        </w:rPr>
        <w:t>2,3</w:t>
      </w:r>
      <w:r w:rsidRPr="00197ED8">
        <w:rPr>
          <w:rFonts w:ascii="Times New Roman" w:hAnsi="Times New Roman" w:cs="Times New Roman"/>
        </w:rPr>
        <w:t>, Lucie Bláhová</w:t>
      </w:r>
      <w:r w:rsidRPr="00197ED8">
        <w:rPr>
          <w:rFonts w:ascii="Times New Roman" w:hAnsi="Times New Roman" w:cs="Times New Roman"/>
          <w:vertAlign w:val="superscript"/>
        </w:rPr>
        <w:t>1</w:t>
      </w:r>
      <w:r w:rsidRPr="00197ED8">
        <w:rPr>
          <w:rFonts w:ascii="Times New Roman" w:hAnsi="Times New Roman" w:cs="Times New Roman"/>
        </w:rPr>
        <w:t>, Petr Šenk</w:t>
      </w:r>
      <w:r w:rsidRPr="00197ED8">
        <w:rPr>
          <w:rFonts w:ascii="Times New Roman" w:hAnsi="Times New Roman" w:cs="Times New Roman"/>
          <w:vertAlign w:val="superscript"/>
        </w:rPr>
        <w:t>1</w:t>
      </w:r>
      <w:r w:rsidRPr="00197ED8">
        <w:rPr>
          <w:rFonts w:ascii="Times New Roman" w:hAnsi="Times New Roman" w:cs="Times New Roman"/>
        </w:rPr>
        <w:t>, Libor Šulc</w:t>
      </w:r>
      <w:r w:rsidRPr="00197ED8">
        <w:rPr>
          <w:rFonts w:ascii="Times New Roman" w:hAnsi="Times New Roman" w:cs="Times New Roman"/>
          <w:vertAlign w:val="superscript"/>
        </w:rPr>
        <w:t>1</w:t>
      </w:r>
      <w:r w:rsidRPr="00197ED8">
        <w:rPr>
          <w:rFonts w:ascii="Times New Roman" w:hAnsi="Times New Roman" w:cs="Times New Roman"/>
        </w:rPr>
        <w:t>, Nina Pálešová</w:t>
      </w:r>
      <w:r w:rsidRPr="00197ED8">
        <w:rPr>
          <w:rFonts w:ascii="Times New Roman" w:hAnsi="Times New Roman" w:cs="Times New Roman"/>
          <w:vertAlign w:val="superscript"/>
        </w:rPr>
        <w:t>1</w:t>
      </w:r>
      <w:r w:rsidRPr="00197ED8">
        <w:rPr>
          <w:rFonts w:ascii="Times New Roman" w:hAnsi="Times New Roman" w:cs="Times New Roman"/>
        </w:rPr>
        <w:t>,</w:t>
      </w:r>
      <w:r w:rsidR="000A101F">
        <w:rPr>
          <w:rFonts w:ascii="Times New Roman" w:hAnsi="Times New Roman" w:cs="Times New Roman"/>
        </w:rPr>
        <w:t xml:space="preserve"> </w:t>
      </w:r>
      <w:r w:rsidR="000A101F" w:rsidRPr="000A101F">
        <w:rPr>
          <w:rFonts w:ascii="Times New Roman" w:hAnsi="Times New Roman" w:cs="Times New Roman"/>
        </w:rPr>
        <w:t>Jessica Sheardová</w:t>
      </w:r>
      <w:r w:rsidR="000A101F" w:rsidRPr="000A101F">
        <w:rPr>
          <w:rFonts w:ascii="Times New Roman" w:hAnsi="Times New Roman" w:cs="Times New Roman"/>
          <w:vertAlign w:val="superscript"/>
        </w:rPr>
        <w:t>1</w:t>
      </w:r>
      <w:r w:rsidR="000A101F" w:rsidRPr="000A101F">
        <w:rPr>
          <w:rFonts w:ascii="Times New Roman" w:hAnsi="Times New Roman" w:cs="Times New Roman"/>
        </w:rPr>
        <w:t>,</w:t>
      </w:r>
      <w:r w:rsidRPr="00197ED8">
        <w:rPr>
          <w:rFonts w:ascii="Times New Roman" w:hAnsi="Times New Roman" w:cs="Times New Roman"/>
        </w:rPr>
        <w:t xml:space="preserve"> Jelle Vlaanderen</w:t>
      </w:r>
      <w:r w:rsidRPr="00197ED8">
        <w:rPr>
          <w:rFonts w:ascii="Times New Roman" w:hAnsi="Times New Roman" w:cs="Times New Roman"/>
          <w:vertAlign w:val="superscript"/>
        </w:rPr>
        <w:t>2</w:t>
      </w:r>
      <w:r w:rsidRPr="00197ED8">
        <w:rPr>
          <w:rFonts w:ascii="Times New Roman" w:hAnsi="Times New Roman" w:cs="Times New Roman"/>
        </w:rPr>
        <w:t>, Pavel Čupr</w:t>
      </w:r>
      <w:r w:rsidRPr="00197ED8">
        <w:rPr>
          <w:rFonts w:ascii="Times New Roman" w:hAnsi="Times New Roman" w:cs="Times New Roman"/>
          <w:vertAlign w:val="superscript"/>
        </w:rPr>
        <w:t>1</w:t>
      </w:r>
      <w:r w:rsidRPr="00197ED8">
        <w:rPr>
          <w:rFonts w:ascii="Times New Roman" w:hAnsi="Times New Roman" w:cs="Times New Roman"/>
        </w:rPr>
        <w:t>*</w:t>
      </w:r>
    </w:p>
    <w:p w14:paraId="64688730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/>
        </w:rPr>
      </w:pPr>
    </w:p>
    <w:p w14:paraId="19172E08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/>
        </w:rPr>
      </w:pPr>
      <w:r w:rsidRPr="00197ED8">
        <w:rPr>
          <w:rFonts w:ascii="Times New Roman" w:hAnsi="Times New Roman" w:cs="Times New Roman"/>
          <w:b/>
        </w:rPr>
        <w:t xml:space="preserve">Affiliations: </w:t>
      </w:r>
    </w:p>
    <w:p w14:paraId="294DAA78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Cs/>
        </w:rPr>
      </w:pPr>
      <w:r w:rsidRPr="00197ED8">
        <w:rPr>
          <w:rFonts w:ascii="Times New Roman" w:hAnsi="Times New Roman" w:cs="Times New Roman"/>
          <w:bCs/>
          <w:vertAlign w:val="superscript"/>
        </w:rPr>
        <w:t>1</w:t>
      </w:r>
      <w:r w:rsidRPr="00197ED8">
        <w:rPr>
          <w:rFonts w:ascii="Times New Roman" w:hAnsi="Times New Roman" w:cs="Times New Roman"/>
          <w:bCs/>
        </w:rPr>
        <w:t xml:space="preserve"> RECETOX, Faculty of Science, Masaryk University, </w:t>
      </w:r>
      <w:proofErr w:type="spellStart"/>
      <w:r w:rsidRPr="00197ED8">
        <w:rPr>
          <w:rFonts w:ascii="Times New Roman" w:hAnsi="Times New Roman" w:cs="Times New Roman"/>
          <w:bCs/>
        </w:rPr>
        <w:t>Kotlarska</w:t>
      </w:r>
      <w:proofErr w:type="spellEnd"/>
      <w:r w:rsidRPr="00197ED8">
        <w:rPr>
          <w:rFonts w:ascii="Times New Roman" w:hAnsi="Times New Roman" w:cs="Times New Roman"/>
          <w:bCs/>
        </w:rPr>
        <w:t xml:space="preserve"> 2, Brno, Czech Republic</w:t>
      </w:r>
    </w:p>
    <w:p w14:paraId="239194F6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Cs/>
        </w:rPr>
      </w:pPr>
      <w:r w:rsidRPr="00197ED8">
        <w:rPr>
          <w:rFonts w:ascii="Times New Roman" w:hAnsi="Times New Roman" w:cs="Times New Roman"/>
          <w:bCs/>
          <w:vertAlign w:val="superscript"/>
        </w:rPr>
        <w:t>2</w:t>
      </w:r>
      <w:r w:rsidRPr="00197ED8">
        <w:rPr>
          <w:rFonts w:ascii="Times New Roman" w:hAnsi="Times New Roman" w:cs="Times New Roman"/>
          <w:bCs/>
        </w:rPr>
        <w:t xml:space="preserve"> Institute for Risk Assessment Sciences, Utrecht University, Utrecht, the Netherlands</w:t>
      </w:r>
    </w:p>
    <w:p w14:paraId="230C7344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Cs/>
        </w:rPr>
      </w:pPr>
      <w:r w:rsidRPr="00197ED8">
        <w:rPr>
          <w:rFonts w:ascii="Times New Roman" w:hAnsi="Times New Roman" w:cs="Times New Roman"/>
          <w:bCs/>
          <w:vertAlign w:val="superscript"/>
        </w:rPr>
        <w:t>3</w:t>
      </w:r>
      <w:r w:rsidRPr="00197ED8">
        <w:rPr>
          <w:rFonts w:ascii="Times New Roman" w:hAnsi="Times New Roman" w:cs="Times New Roman"/>
          <w:bCs/>
        </w:rPr>
        <w:t xml:space="preserve"> Center for Sustainability, Environment and Health, National Institute for Public </w:t>
      </w:r>
      <w:proofErr w:type="gramStart"/>
      <w:r w:rsidRPr="00197ED8">
        <w:rPr>
          <w:rFonts w:ascii="Times New Roman" w:hAnsi="Times New Roman" w:cs="Times New Roman"/>
          <w:bCs/>
        </w:rPr>
        <w:t>Health</w:t>
      </w:r>
      <w:proofErr w:type="gramEnd"/>
      <w:r w:rsidRPr="00197ED8">
        <w:rPr>
          <w:rFonts w:ascii="Times New Roman" w:hAnsi="Times New Roman" w:cs="Times New Roman"/>
          <w:bCs/>
        </w:rPr>
        <w:t xml:space="preserve"> and the Environment (RIVM), </w:t>
      </w:r>
      <w:proofErr w:type="spellStart"/>
      <w:r w:rsidRPr="00197ED8">
        <w:rPr>
          <w:rFonts w:ascii="Times New Roman" w:hAnsi="Times New Roman" w:cs="Times New Roman"/>
          <w:bCs/>
        </w:rPr>
        <w:t>Bilthoven</w:t>
      </w:r>
      <w:proofErr w:type="spellEnd"/>
      <w:r w:rsidRPr="00197ED8">
        <w:rPr>
          <w:rFonts w:ascii="Times New Roman" w:hAnsi="Times New Roman" w:cs="Times New Roman"/>
          <w:bCs/>
        </w:rPr>
        <w:t>, Netherlands</w:t>
      </w:r>
    </w:p>
    <w:p w14:paraId="2FAEBFA3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/>
        </w:rPr>
      </w:pPr>
    </w:p>
    <w:p w14:paraId="5DFA9213" w14:textId="77777777" w:rsidR="00197ED8" w:rsidRPr="00197ED8" w:rsidRDefault="00197ED8" w:rsidP="00197ED8">
      <w:pPr>
        <w:spacing w:after="0"/>
        <w:jc w:val="both"/>
        <w:rPr>
          <w:rFonts w:ascii="Times New Roman" w:hAnsi="Times New Roman" w:cs="Times New Roman"/>
          <w:bCs/>
        </w:rPr>
      </w:pPr>
      <w:r w:rsidRPr="00197ED8">
        <w:rPr>
          <w:rFonts w:ascii="Times New Roman" w:hAnsi="Times New Roman" w:cs="Times New Roman"/>
          <w:b/>
        </w:rPr>
        <w:t>*</w:t>
      </w:r>
      <w:r w:rsidRPr="00197ED8">
        <w:rPr>
          <w:rFonts w:ascii="Times New Roman" w:hAnsi="Times New Roman" w:cs="Times New Roman"/>
          <w:bCs/>
        </w:rPr>
        <w:t xml:space="preserve">Corresponding author: Pavel Čupr, RECETOX Centre, Faculty of Science, Masaryk University, </w:t>
      </w:r>
      <w:proofErr w:type="spellStart"/>
      <w:r w:rsidRPr="00197ED8">
        <w:rPr>
          <w:rFonts w:ascii="Times New Roman" w:hAnsi="Times New Roman" w:cs="Times New Roman"/>
          <w:bCs/>
        </w:rPr>
        <w:t>Kamenice</w:t>
      </w:r>
      <w:proofErr w:type="spellEnd"/>
      <w:r w:rsidRPr="00197ED8">
        <w:rPr>
          <w:rFonts w:ascii="Times New Roman" w:hAnsi="Times New Roman" w:cs="Times New Roman"/>
          <w:bCs/>
        </w:rPr>
        <w:t xml:space="preserve"> 753/5, pavilion A29, 625 00 Brno, Czech Republic, Phone number: +420 549 493 511, E-mail: </w:t>
      </w:r>
      <w:hyperlink r:id="rId6" w:history="1">
        <w:r w:rsidRPr="00197ED8">
          <w:rPr>
            <w:rStyle w:val="Hyperlink"/>
            <w:rFonts w:ascii="Times New Roman" w:hAnsi="Times New Roman" w:cs="Times New Roman"/>
            <w:bCs/>
          </w:rPr>
          <w:t>pavel.cupr@recetox.muni.cz</w:t>
        </w:r>
      </w:hyperlink>
    </w:p>
    <w:p w14:paraId="1BF11177" w14:textId="77777777" w:rsidR="00E95580" w:rsidRPr="001D0FA6" w:rsidRDefault="00E95580" w:rsidP="001D0FA6">
      <w:pPr>
        <w:spacing w:line="259" w:lineRule="auto"/>
        <w:rPr>
          <w:rFonts w:ascii="Times New Roman" w:hAnsi="Times New Roman" w:cs="Times New Roman"/>
          <w:b/>
        </w:rPr>
      </w:pPr>
    </w:p>
    <w:p w14:paraId="0763A85F" w14:textId="77777777" w:rsidR="00197ED8" w:rsidRPr="00197ED8" w:rsidRDefault="00197ED8" w:rsidP="00EA3E50">
      <w:pPr>
        <w:keepNext/>
        <w:keepLines/>
        <w:rPr>
          <w:rFonts w:ascii="Times New Roman" w:hAnsi="Times New Roman" w:cs="Times New Roman"/>
          <w:b/>
          <w:bCs/>
          <w:highlight w:val="yellow"/>
        </w:rPr>
        <w:sectPr w:rsidR="00197ED8" w:rsidRPr="00197ED8" w:rsidSect="001E159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184B294" w14:textId="6E2A7CD5" w:rsidR="00E840B2" w:rsidRPr="00E840B2" w:rsidRDefault="00E840B2" w:rsidP="002B7ACA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I </w:t>
      </w:r>
      <w:r w:rsidRPr="00E840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840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840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840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F17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E840B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840B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ass spectrometer and validation parameters.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2268"/>
        <w:gridCol w:w="1276"/>
        <w:gridCol w:w="1701"/>
        <w:gridCol w:w="1843"/>
        <w:gridCol w:w="1275"/>
        <w:gridCol w:w="1418"/>
      </w:tblGrid>
      <w:tr w:rsidR="00E840B2" w:rsidRPr="000572C8" w14:paraId="5A1B6DDE" w14:textId="77777777" w:rsidTr="000572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7C25837" w14:textId="77777777" w:rsidR="00E840B2" w:rsidRPr="000572C8" w:rsidRDefault="00E840B2" w:rsidP="002B7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5BF1F42" w14:textId="77777777" w:rsidR="00E840B2" w:rsidRPr="000572C8" w:rsidRDefault="00E840B2" w:rsidP="002B7ACA">
            <w:pPr>
              <w:tabs>
                <w:tab w:val="left" w:pos="94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01EE252" w14:textId="77777777" w:rsidR="00E840B2" w:rsidRPr="000572C8" w:rsidRDefault="00E840B2" w:rsidP="002B7A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BDD383C" w14:textId="77777777" w:rsidR="00E840B2" w:rsidRPr="000572C8" w:rsidRDefault="00E840B2" w:rsidP="002B7A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 µg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0C32478" w14:textId="77777777" w:rsidR="00E840B2" w:rsidRPr="000572C8" w:rsidRDefault="00E840B2" w:rsidP="002B7A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very (%)</w:t>
            </w: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95B0528" w14:textId="77777777" w:rsidR="00E840B2" w:rsidRPr="000572C8" w:rsidRDefault="00E840B2" w:rsidP="002B7A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M tran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3E1A925" w14:textId="77777777" w:rsidR="00E840B2" w:rsidRPr="000572C8" w:rsidRDefault="00E840B2" w:rsidP="002B7A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e (V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322D393" w14:textId="77777777" w:rsidR="00E840B2" w:rsidRPr="000572C8" w:rsidRDefault="00E840B2" w:rsidP="002B7A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sion (V)</w:t>
            </w:r>
          </w:p>
        </w:tc>
      </w:tr>
      <w:tr w:rsidR="00E840B2" w:rsidRPr="000572C8" w14:paraId="16826EA3" w14:textId="77777777" w:rsidTr="0099092F">
        <w:tc>
          <w:tcPr>
            <w:tcW w:w="1560" w:type="dxa"/>
            <w:tcBorders>
              <w:top w:val="single" w:sz="4" w:space="0" w:color="auto"/>
            </w:tcBorders>
          </w:tcPr>
          <w:p w14:paraId="6952B1B7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 xml:space="preserve">5-mdC-d3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478B20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54-01-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5530D7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37596E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6E9F56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E37FEE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5.1 &gt; 129.1</w:t>
            </w:r>
          </w:p>
          <w:p w14:paraId="14AFB79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45.1&gt;112.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21CA9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65839C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4476A41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840B2" w:rsidRPr="000572C8" w14:paraId="3CE41608" w14:textId="77777777" w:rsidTr="0099092F">
        <w:tc>
          <w:tcPr>
            <w:tcW w:w="1560" w:type="dxa"/>
            <w:shd w:val="clear" w:color="auto" w:fill="DEEAF6" w:themeFill="accent5" w:themeFillTint="33"/>
          </w:tcPr>
          <w:p w14:paraId="24DB19FD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-mA-d3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0480D04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EEAF6" w:themeFill="accent5" w:themeFillTint="33"/>
          </w:tcPr>
          <w:p w14:paraId="5CC33E0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92FBDF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DEEAF6" w:themeFill="accent5" w:themeFillTint="33"/>
          </w:tcPr>
          <w:p w14:paraId="4798107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DEEAF6" w:themeFill="accent5" w:themeFillTint="33"/>
          </w:tcPr>
          <w:p w14:paraId="2FBB72C1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4.2 &gt; 109.3</w:t>
            </w:r>
          </w:p>
          <w:p w14:paraId="452E165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54.2 &gt; 127.1</w:t>
            </w:r>
          </w:p>
          <w:p w14:paraId="141B618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54.2 &gt; 137.3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7979E0D8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3B3A60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DF4E8D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2795E7A3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840B2" w:rsidRPr="000572C8" w14:paraId="2F15ECB8" w14:textId="77777777" w:rsidTr="0099092F">
        <w:tc>
          <w:tcPr>
            <w:tcW w:w="1560" w:type="dxa"/>
          </w:tcPr>
          <w:p w14:paraId="152E0521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 xml:space="preserve">15N5-8-OHdG </w:t>
            </w:r>
          </w:p>
        </w:tc>
        <w:tc>
          <w:tcPr>
            <w:tcW w:w="1417" w:type="dxa"/>
          </w:tcPr>
          <w:p w14:paraId="21877CC3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C9FA0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</w:tcPr>
          <w:p w14:paraId="108A2A2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7ED4F6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BC91D8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9.1 &gt; 173.1</w:t>
            </w:r>
          </w:p>
          <w:p w14:paraId="6033F95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89.1 &gt; 114.1</w:t>
            </w:r>
          </w:p>
        </w:tc>
        <w:tc>
          <w:tcPr>
            <w:tcW w:w="1275" w:type="dxa"/>
          </w:tcPr>
          <w:p w14:paraId="44F056D7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 w14:paraId="53405BB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70B1448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840B2" w:rsidRPr="000572C8" w14:paraId="69ECD85F" w14:textId="77777777" w:rsidTr="0099092F">
        <w:tc>
          <w:tcPr>
            <w:tcW w:w="156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7270B28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-m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FE4063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54-01-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9CEB85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A834F2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A7F772F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07±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70C29E2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.2&gt;109.2</w:t>
            </w:r>
          </w:p>
          <w:p w14:paraId="48AF747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26.2&gt;83.2</w:t>
            </w:r>
          </w:p>
          <w:p w14:paraId="0E14611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26.2&gt;56.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EDC562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5E166D1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53321B31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444A1AA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840B2" w:rsidRPr="000572C8" w14:paraId="64A66CE2" w14:textId="77777777" w:rsidTr="0099092F">
        <w:tc>
          <w:tcPr>
            <w:tcW w:w="1560" w:type="dxa"/>
            <w:shd w:val="clear" w:color="auto" w:fill="auto"/>
          </w:tcPr>
          <w:p w14:paraId="3E35A9B3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-mdC</w:t>
            </w:r>
          </w:p>
        </w:tc>
        <w:tc>
          <w:tcPr>
            <w:tcW w:w="1417" w:type="dxa"/>
            <w:shd w:val="clear" w:color="auto" w:fill="auto"/>
          </w:tcPr>
          <w:p w14:paraId="2BBC152A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838-07-3</w:t>
            </w:r>
          </w:p>
        </w:tc>
        <w:tc>
          <w:tcPr>
            <w:tcW w:w="2268" w:type="dxa"/>
            <w:shd w:val="clear" w:color="auto" w:fill="auto"/>
          </w:tcPr>
          <w:p w14:paraId="6984BDA1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276" w:type="dxa"/>
            <w:shd w:val="clear" w:color="auto" w:fill="auto"/>
          </w:tcPr>
          <w:p w14:paraId="246BAD5F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01" w:type="dxa"/>
            <w:shd w:val="clear" w:color="auto" w:fill="auto"/>
          </w:tcPr>
          <w:p w14:paraId="51E6CDD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09±12</w:t>
            </w:r>
          </w:p>
        </w:tc>
        <w:tc>
          <w:tcPr>
            <w:tcW w:w="1843" w:type="dxa"/>
            <w:shd w:val="clear" w:color="auto" w:fill="auto"/>
          </w:tcPr>
          <w:p w14:paraId="1E743B2E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2.1&gt;126.2</w:t>
            </w:r>
          </w:p>
          <w:p w14:paraId="6C0F076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42.1&gt;109.2</w:t>
            </w:r>
          </w:p>
        </w:tc>
        <w:tc>
          <w:tcPr>
            <w:tcW w:w="1275" w:type="dxa"/>
            <w:shd w:val="clear" w:color="auto" w:fill="auto"/>
          </w:tcPr>
          <w:p w14:paraId="179C2DB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auto"/>
          </w:tcPr>
          <w:p w14:paraId="5D92DF4F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668DB00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840B2" w:rsidRPr="000572C8" w14:paraId="7E93FD55" w14:textId="77777777" w:rsidTr="0099092F">
        <w:tc>
          <w:tcPr>
            <w:tcW w:w="1560" w:type="dxa"/>
            <w:shd w:val="clear" w:color="auto" w:fill="DEEAF6" w:themeFill="accent5" w:themeFillTint="33"/>
          </w:tcPr>
          <w:p w14:paraId="5FABF55D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-hmdC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62F0D3C3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7226-77-9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4BF8DE0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56A3B2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776C6976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07±15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1516BE58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8.2&gt;142.2</w:t>
            </w:r>
          </w:p>
          <w:p w14:paraId="2490EDC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58.2&gt;81.1</w:t>
            </w:r>
          </w:p>
          <w:p w14:paraId="66FF449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58.2&gt;124.1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69F6FF0A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3A30696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60408E2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79AF41E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840B2" w:rsidRPr="000572C8" w14:paraId="0DFABDEB" w14:textId="77777777" w:rsidTr="0099092F">
        <w:tc>
          <w:tcPr>
            <w:tcW w:w="1560" w:type="dxa"/>
          </w:tcPr>
          <w:p w14:paraId="0E6AAF4D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-mA</w:t>
            </w:r>
          </w:p>
        </w:tc>
        <w:tc>
          <w:tcPr>
            <w:tcW w:w="1417" w:type="dxa"/>
          </w:tcPr>
          <w:p w14:paraId="2DD3D58C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142-23-4</w:t>
            </w:r>
          </w:p>
        </w:tc>
        <w:tc>
          <w:tcPr>
            <w:tcW w:w="2268" w:type="dxa"/>
          </w:tcPr>
          <w:p w14:paraId="32B414A8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76" w:type="dxa"/>
          </w:tcPr>
          <w:p w14:paraId="41893EB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701" w:type="dxa"/>
          </w:tcPr>
          <w:p w14:paraId="493873A2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15±23</w:t>
            </w:r>
          </w:p>
        </w:tc>
        <w:tc>
          <w:tcPr>
            <w:tcW w:w="1843" w:type="dxa"/>
          </w:tcPr>
          <w:p w14:paraId="15B8F6AE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0.2&gt;133.1</w:t>
            </w:r>
          </w:p>
          <w:p w14:paraId="73DC291B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50.2&gt;109.1</w:t>
            </w:r>
          </w:p>
          <w:p w14:paraId="6021DDFA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50.2&gt;123.1</w:t>
            </w:r>
          </w:p>
        </w:tc>
        <w:tc>
          <w:tcPr>
            <w:tcW w:w="1275" w:type="dxa"/>
          </w:tcPr>
          <w:p w14:paraId="0E4DB2B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 w14:paraId="55CCCEDF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2D291F0C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D98E7A1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E840B2" w:rsidRPr="000572C8" w14:paraId="3B28EB9A" w14:textId="77777777" w:rsidTr="0099092F">
        <w:tc>
          <w:tcPr>
            <w:tcW w:w="1560" w:type="dxa"/>
            <w:shd w:val="clear" w:color="auto" w:fill="DEEAF6" w:themeFill="accent5" w:themeFillTint="33"/>
          </w:tcPr>
          <w:p w14:paraId="67549D36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7-mG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4200D57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578-76-7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4CAC8B96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273D03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0067AFD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16±20</w:t>
            </w:r>
          </w:p>
        </w:tc>
        <w:tc>
          <w:tcPr>
            <w:tcW w:w="1843" w:type="dxa"/>
            <w:shd w:val="clear" w:color="auto" w:fill="DEEAF6" w:themeFill="accent5" w:themeFillTint="33"/>
          </w:tcPr>
          <w:p w14:paraId="13A8DC3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6.2&gt;79.1</w:t>
            </w:r>
          </w:p>
          <w:p w14:paraId="50149BBF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66.2&gt;124.1</w:t>
            </w:r>
          </w:p>
          <w:p w14:paraId="41A7C24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66.2&gt;69.2</w:t>
            </w:r>
          </w:p>
        </w:tc>
        <w:tc>
          <w:tcPr>
            <w:tcW w:w="1275" w:type="dxa"/>
            <w:shd w:val="clear" w:color="auto" w:fill="DEEAF6" w:themeFill="accent5" w:themeFillTint="33"/>
          </w:tcPr>
          <w:p w14:paraId="5BD3ED0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C395FAA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017DE16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EAFF06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1EA63D0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6A7F92A0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E840B2" w:rsidRPr="000572C8" w14:paraId="4C401CCB" w14:textId="77777777" w:rsidTr="0099092F">
        <w:tc>
          <w:tcPr>
            <w:tcW w:w="1560" w:type="dxa"/>
            <w:tcBorders>
              <w:bottom w:val="single" w:sz="4" w:space="0" w:color="auto"/>
            </w:tcBorders>
          </w:tcPr>
          <w:p w14:paraId="2BE346DE" w14:textId="77777777" w:rsidR="00E840B2" w:rsidRPr="000572C8" w:rsidRDefault="00E840B2" w:rsidP="009909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8-OHd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92276E8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88847-89-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A388E5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B90381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C867A5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99±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3D017A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4.1 &gt; 168.1</w:t>
            </w:r>
          </w:p>
          <w:p w14:paraId="386E8BAC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84.1 &gt; 140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F123F9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FDBCCE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25411144" w14:textId="77777777" w:rsidR="00E840B2" w:rsidRPr="000572C8" w:rsidRDefault="00E840B2" w:rsidP="009909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2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</w:tbl>
    <w:p w14:paraId="529D6F56" w14:textId="7E2B26D6" w:rsidR="00E840B2" w:rsidRPr="00197ED8" w:rsidRDefault="00E840B2" w:rsidP="00E840B2">
      <w:pPr>
        <w:spacing w:after="0" w:line="259" w:lineRule="auto"/>
        <w:rPr>
          <w:rFonts w:ascii="Times New Roman" w:hAnsi="Times New Roman" w:cs="Times New Roman"/>
        </w:rPr>
      </w:pPr>
      <w:r w:rsidRPr="00197ED8">
        <w:rPr>
          <w:rFonts w:ascii="Times New Roman" w:hAnsi="Times New Roman" w:cs="Times New Roman"/>
          <w:vertAlign w:val="superscript"/>
        </w:rPr>
        <w:t>a</w:t>
      </w:r>
      <w:r w:rsidRPr="00197ED8">
        <w:rPr>
          <w:rFonts w:ascii="Times New Roman" w:hAnsi="Times New Roman" w:cs="Times New Roman"/>
        </w:rPr>
        <w:t xml:space="preserve"> mean recovery </w:t>
      </w:r>
      <w:r w:rsidR="007901FF">
        <w:rPr>
          <w:rFonts w:ascii="Times New Roman" w:hAnsi="Times New Roman" w:cs="Times New Roman"/>
        </w:rPr>
        <w:t xml:space="preserve">and RSD </w:t>
      </w:r>
      <w:r w:rsidRPr="00197ED8">
        <w:rPr>
          <w:rFonts w:ascii="Times New Roman" w:hAnsi="Times New Roman" w:cs="Times New Roman"/>
        </w:rPr>
        <w:t xml:space="preserve">(%); spike 5, 50, 400 µg/L in </w:t>
      </w:r>
      <w:r w:rsidR="00C9478B">
        <w:rPr>
          <w:rFonts w:ascii="Times New Roman" w:hAnsi="Times New Roman" w:cs="Times New Roman"/>
        </w:rPr>
        <w:t>0.1% FA</w:t>
      </w:r>
      <w:r w:rsidRPr="00197ED8">
        <w:rPr>
          <w:rFonts w:ascii="Times New Roman" w:hAnsi="Times New Roman" w:cs="Times New Roman"/>
        </w:rPr>
        <w:t xml:space="preserve"> in triplicates</w:t>
      </w:r>
    </w:p>
    <w:p w14:paraId="5D11CBDA" w14:textId="3FB4A4CF" w:rsidR="00E840B2" w:rsidRDefault="00E840B2" w:rsidP="00E840B2">
      <w:pPr>
        <w:spacing w:after="0" w:line="259" w:lineRule="auto"/>
        <w:rPr>
          <w:rFonts w:ascii="Times New Roman" w:hAnsi="Times New Roman" w:cs="Times New Roman"/>
          <w:b/>
          <w:bCs/>
        </w:rPr>
      </w:pPr>
      <w:r w:rsidRPr="00197ED8">
        <w:rPr>
          <w:rFonts w:ascii="Times New Roman" w:hAnsi="Times New Roman" w:cs="Times New Roman"/>
        </w:rPr>
        <w:t xml:space="preserve">quantification ions are marked with </w:t>
      </w:r>
      <w:r w:rsidRPr="00197ED8">
        <w:rPr>
          <w:rFonts w:ascii="Times New Roman" w:hAnsi="Times New Roman" w:cs="Times New Roman"/>
          <w:b/>
          <w:bCs/>
        </w:rPr>
        <w:t>bold</w:t>
      </w:r>
    </w:p>
    <w:p w14:paraId="4F8F18BB" w14:textId="38E7438D" w:rsidR="00E840B2" w:rsidRPr="00E840B2" w:rsidRDefault="00E840B2" w:rsidP="00E840B2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AD840BC" w14:textId="16316BC1" w:rsidR="00A07414" w:rsidRPr="00A07414" w:rsidRDefault="00E13551" w:rsidP="008B4690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I </w:t>
      </w:r>
      <w:r w:rsidR="00A07414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A07414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A07414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A07414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F17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="00A07414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A07414" w:rsidRPr="00A07414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 xml:space="preserve"> Descriptive statistic of specific gravity corrected levels of biological response biomarkers in human urine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Style w:val="Mkatabulky2"/>
        <w:tblW w:w="118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7"/>
        <w:gridCol w:w="1417"/>
        <w:gridCol w:w="1417"/>
        <w:gridCol w:w="1417"/>
        <w:gridCol w:w="1417"/>
      </w:tblGrid>
      <w:tr w:rsidR="00765870" w:rsidRPr="00A6406B" w14:paraId="460808A8" w14:textId="77777777" w:rsidTr="0076587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4D4FF4AF" w14:textId="01AE644B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Biomarker (n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0E7755C2" w14:textId="077E47D8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1321BF75" w14:textId="5892817C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10BAA607" w14:textId="27AAA541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638008B2" w14:textId="2187DE39" w:rsidR="007E216A" w:rsidRPr="004131FF" w:rsidRDefault="00E45524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Percentil</w:t>
            </w:r>
            <w:r w:rsidR="00CE637A"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41DA90AC" w14:textId="24673D62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78ECE18F" w14:textId="55A1347B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32962B4D" w14:textId="5916AABF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E216A" w:rsidRPr="00A6406B" w14:paraId="30B1B8DD" w14:textId="77777777" w:rsidTr="0076587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A541C88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7D75F13" w14:textId="63699210" w:rsidR="007E216A" w:rsidRPr="004131FF" w:rsidRDefault="00E45524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1C675BA8" w14:textId="212D0C88" w:rsidR="007E216A" w:rsidRPr="004131FF" w:rsidRDefault="00E45524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44340A55" w14:textId="6197C272" w:rsidR="007E216A" w:rsidRPr="004131FF" w:rsidRDefault="00E45524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1B7D319A" w14:textId="51DF911C" w:rsidR="007E216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CE4A8CE" w14:textId="7C494905" w:rsidR="007E216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5B2CA1BA" w14:textId="1F0D38CF" w:rsidR="007E216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5A4553EE" w14:textId="66C903B6" w:rsidR="007E216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95</w:t>
            </w:r>
          </w:p>
        </w:tc>
      </w:tr>
      <w:tr w:rsidR="00CE637A" w:rsidRPr="00A6406B" w14:paraId="18BE70EE" w14:textId="77777777" w:rsidTr="00765870"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DE6FA31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118ED2A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044F230D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6B006570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94070FA" w14:textId="712C9BE6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Adul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83AE0E5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55D25BE6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021C74EE" w14:textId="77777777" w:rsidR="00CE637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F3B75" w:rsidRPr="00A6406B" w14:paraId="40F7C618" w14:textId="77777777" w:rsidTr="008B4690">
        <w:tc>
          <w:tcPr>
            <w:tcW w:w="1980" w:type="dxa"/>
          </w:tcPr>
          <w:p w14:paraId="6CED4C01" w14:textId="77777777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8-OHdG</w:t>
            </w:r>
          </w:p>
        </w:tc>
        <w:tc>
          <w:tcPr>
            <w:tcW w:w="1417" w:type="dxa"/>
            <w:vAlign w:val="bottom"/>
          </w:tcPr>
          <w:p w14:paraId="1DEC2B06" w14:textId="15B7BCE1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1417" w:type="dxa"/>
            <w:vAlign w:val="bottom"/>
          </w:tcPr>
          <w:p w14:paraId="083B5296" w14:textId="564FC5BD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1</w:t>
            </w:r>
          </w:p>
        </w:tc>
        <w:tc>
          <w:tcPr>
            <w:tcW w:w="1417" w:type="dxa"/>
            <w:vAlign w:val="bottom"/>
          </w:tcPr>
          <w:p w14:paraId="66DBE9F4" w14:textId="3925AF61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52</w:t>
            </w:r>
          </w:p>
        </w:tc>
        <w:tc>
          <w:tcPr>
            <w:tcW w:w="1417" w:type="dxa"/>
            <w:vAlign w:val="bottom"/>
          </w:tcPr>
          <w:p w14:paraId="1DAB2EF4" w14:textId="4752E55E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5</w:t>
            </w:r>
          </w:p>
        </w:tc>
        <w:tc>
          <w:tcPr>
            <w:tcW w:w="1417" w:type="dxa"/>
            <w:vAlign w:val="bottom"/>
          </w:tcPr>
          <w:p w14:paraId="4B34FD0A" w14:textId="01D5D900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5</w:t>
            </w:r>
          </w:p>
        </w:tc>
        <w:tc>
          <w:tcPr>
            <w:tcW w:w="1417" w:type="dxa"/>
            <w:vAlign w:val="bottom"/>
          </w:tcPr>
          <w:p w14:paraId="4ADC3D87" w14:textId="097ECC9A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8</w:t>
            </w:r>
          </w:p>
        </w:tc>
        <w:tc>
          <w:tcPr>
            <w:tcW w:w="1417" w:type="dxa"/>
            <w:vAlign w:val="bottom"/>
          </w:tcPr>
          <w:p w14:paraId="7E313629" w14:textId="0E17A1AC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2</w:t>
            </w:r>
          </w:p>
        </w:tc>
      </w:tr>
      <w:tr w:rsidR="007F3B75" w:rsidRPr="00A6406B" w14:paraId="1F0DFE31" w14:textId="77777777" w:rsidTr="008B4690">
        <w:tc>
          <w:tcPr>
            <w:tcW w:w="1980" w:type="dxa"/>
          </w:tcPr>
          <w:p w14:paraId="7C7762A7" w14:textId="64DAC287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C</w:t>
            </w:r>
          </w:p>
        </w:tc>
        <w:tc>
          <w:tcPr>
            <w:tcW w:w="1417" w:type="dxa"/>
            <w:vAlign w:val="bottom"/>
          </w:tcPr>
          <w:p w14:paraId="2E2D5BD0" w14:textId="516377D4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1417" w:type="dxa"/>
            <w:vAlign w:val="bottom"/>
          </w:tcPr>
          <w:p w14:paraId="1D280E8F" w14:textId="3AEC9FA9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2</w:t>
            </w:r>
          </w:p>
        </w:tc>
        <w:tc>
          <w:tcPr>
            <w:tcW w:w="1417" w:type="dxa"/>
            <w:vAlign w:val="bottom"/>
          </w:tcPr>
          <w:p w14:paraId="24C34F2E" w14:textId="36611B67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4</w:t>
            </w:r>
          </w:p>
        </w:tc>
        <w:tc>
          <w:tcPr>
            <w:tcW w:w="1417" w:type="dxa"/>
            <w:vAlign w:val="bottom"/>
          </w:tcPr>
          <w:p w14:paraId="73C15945" w14:textId="307A20FA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42</w:t>
            </w:r>
          </w:p>
        </w:tc>
        <w:tc>
          <w:tcPr>
            <w:tcW w:w="1417" w:type="dxa"/>
            <w:vAlign w:val="bottom"/>
          </w:tcPr>
          <w:p w14:paraId="5B8AA9CB" w14:textId="0AB6F8C4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92</w:t>
            </w:r>
          </w:p>
        </w:tc>
        <w:tc>
          <w:tcPr>
            <w:tcW w:w="1417" w:type="dxa"/>
            <w:vAlign w:val="bottom"/>
          </w:tcPr>
          <w:p w14:paraId="71A0C927" w14:textId="3CC57EF0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41</w:t>
            </w:r>
          </w:p>
        </w:tc>
        <w:tc>
          <w:tcPr>
            <w:tcW w:w="1417" w:type="dxa"/>
            <w:vAlign w:val="bottom"/>
          </w:tcPr>
          <w:p w14:paraId="4051D966" w14:textId="41B7BB49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30</w:t>
            </w:r>
          </w:p>
        </w:tc>
      </w:tr>
      <w:tr w:rsidR="007F3B75" w:rsidRPr="00A6406B" w14:paraId="52B4CAD7" w14:textId="77777777" w:rsidTr="008B4690">
        <w:tc>
          <w:tcPr>
            <w:tcW w:w="1980" w:type="dxa"/>
          </w:tcPr>
          <w:p w14:paraId="76DD52FF" w14:textId="77777777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dC</w:t>
            </w:r>
          </w:p>
        </w:tc>
        <w:tc>
          <w:tcPr>
            <w:tcW w:w="1417" w:type="dxa"/>
            <w:vAlign w:val="bottom"/>
          </w:tcPr>
          <w:p w14:paraId="2D625E86" w14:textId="3C62633C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4</w:t>
            </w:r>
          </w:p>
        </w:tc>
        <w:tc>
          <w:tcPr>
            <w:tcW w:w="1417" w:type="dxa"/>
            <w:vAlign w:val="bottom"/>
          </w:tcPr>
          <w:p w14:paraId="31D0FE0B" w14:textId="18AE5C64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3</w:t>
            </w:r>
          </w:p>
        </w:tc>
        <w:tc>
          <w:tcPr>
            <w:tcW w:w="1417" w:type="dxa"/>
            <w:vAlign w:val="bottom"/>
          </w:tcPr>
          <w:p w14:paraId="39AEAAC9" w14:textId="50487106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0</w:t>
            </w:r>
          </w:p>
        </w:tc>
        <w:tc>
          <w:tcPr>
            <w:tcW w:w="1417" w:type="dxa"/>
            <w:vAlign w:val="bottom"/>
          </w:tcPr>
          <w:p w14:paraId="7CDAC319" w14:textId="4CA08D13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4</w:t>
            </w:r>
          </w:p>
        </w:tc>
        <w:tc>
          <w:tcPr>
            <w:tcW w:w="1417" w:type="dxa"/>
            <w:vAlign w:val="bottom"/>
          </w:tcPr>
          <w:p w14:paraId="6F7B8D5E" w14:textId="2A39E0A5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61</w:t>
            </w:r>
          </w:p>
        </w:tc>
        <w:tc>
          <w:tcPr>
            <w:tcW w:w="1417" w:type="dxa"/>
            <w:vAlign w:val="bottom"/>
          </w:tcPr>
          <w:p w14:paraId="71EB2F94" w14:textId="0A663482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5</w:t>
            </w:r>
          </w:p>
        </w:tc>
        <w:tc>
          <w:tcPr>
            <w:tcW w:w="1417" w:type="dxa"/>
            <w:vAlign w:val="bottom"/>
          </w:tcPr>
          <w:p w14:paraId="668D3846" w14:textId="2880075B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41</w:t>
            </w:r>
          </w:p>
        </w:tc>
      </w:tr>
      <w:tr w:rsidR="007F3B75" w:rsidRPr="00A6406B" w14:paraId="063B4DD6" w14:textId="77777777" w:rsidTr="008B4690">
        <w:tc>
          <w:tcPr>
            <w:tcW w:w="1980" w:type="dxa"/>
          </w:tcPr>
          <w:p w14:paraId="7CD68C25" w14:textId="77777777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hmdC</w:t>
            </w:r>
          </w:p>
        </w:tc>
        <w:tc>
          <w:tcPr>
            <w:tcW w:w="1417" w:type="dxa"/>
            <w:vAlign w:val="bottom"/>
          </w:tcPr>
          <w:p w14:paraId="62B4A0B0" w14:textId="6A9C6E9B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417" w:type="dxa"/>
            <w:vAlign w:val="bottom"/>
          </w:tcPr>
          <w:p w14:paraId="46857B58" w14:textId="1B5E29BB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417" w:type="dxa"/>
            <w:vAlign w:val="bottom"/>
          </w:tcPr>
          <w:p w14:paraId="09D9BF08" w14:textId="1EA1DC06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417" w:type="dxa"/>
            <w:vAlign w:val="bottom"/>
          </w:tcPr>
          <w:p w14:paraId="01824424" w14:textId="259600F6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0</w:t>
            </w:r>
          </w:p>
        </w:tc>
        <w:tc>
          <w:tcPr>
            <w:tcW w:w="1417" w:type="dxa"/>
            <w:vAlign w:val="bottom"/>
          </w:tcPr>
          <w:p w14:paraId="7D7CCF53" w14:textId="1C98CF00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3</w:t>
            </w:r>
          </w:p>
        </w:tc>
        <w:tc>
          <w:tcPr>
            <w:tcW w:w="1417" w:type="dxa"/>
            <w:vAlign w:val="bottom"/>
          </w:tcPr>
          <w:p w14:paraId="382A907A" w14:textId="0812DCE0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1417" w:type="dxa"/>
            <w:vAlign w:val="bottom"/>
          </w:tcPr>
          <w:p w14:paraId="53F557EF" w14:textId="3EDEFD6C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1</w:t>
            </w:r>
          </w:p>
        </w:tc>
      </w:tr>
      <w:tr w:rsidR="007F3B75" w:rsidRPr="00A6406B" w14:paraId="4A38DD3B" w14:textId="77777777" w:rsidTr="008B4690">
        <w:tc>
          <w:tcPr>
            <w:tcW w:w="1980" w:type="dxa"/>
          </w:tcPr>
          <w:p w14:paraId="2C25AE56" w14:textId="1ECE1696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7-mG</w:t>
            </w:r>
          </w:p>
        </w:tc>
        <w:tc>
          <w:tcPr>
            <w:tcW w:w="1417" w:type="dxa"/>
            <w:vAlign w:val="bottom"/>
          </w:tcPr>
          <w:p w14:paraId="5C7B47B5" w14:textId="034E65E8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.119</w:t>
            </w:r>
          </w:p>
        </w:tc>
        <w:tc>
          <w:tcPr>
            <w:tcW w:w="1417" w:type="dxa"/>
            <w:vAlign w:val="bottom"/>
          </w:tcPr>
          <w:p w14:paraId="007AC832" w14:textId="5D63D2CD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.584</w:t>
            </w:r>
          </w:p>
        </w:tc>
        <w:tc>
          <w:tcPr>
            <w:tcW w:w="1417" w:type="dxa"/>
            <w:vAlign w:val="bottom"/>
          </w:tcPr>
          <w:p w14:paraId="015EC6B0" w14:textId="2816574D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8.778</w:t>
            </w:r>
          </w:p>
        </w:tc>
        <w:tc>
          <w:tcPr>
            <w:tcW w:w="1417" w:type="dxa"/>
            <w:vAlign w:val="bottom"/>
          </w:tcPr>
          <w:p w14:paraId="2BF8FAF9" w14:textId="6FEFE0B8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.848</w:t>
            </w:r>
          </w:p>
        </w:tc>
        <w:tc>
          <w:tcPr>
            <w:tcW w:w="1417" w:type="dxa"/>
            <w:vAlign w:val="bottom"/>
          </w:tcPr>
          <w:p w14:paraId="09C0E7CE" w14:textId="175E0740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.615</w:t>
            </w:r>
          </w:p>
        </w:tc>
        <w:tc>
          <w:tcPr>
            <w:tcW w:w="1417" w:type="dxa"/>
            <w:vAlign w:val="bottom"/>
          </w:tcPr>
          <w:p w14:paraId="48897DA6" w14:textId="41470F32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.544</w:t>
            </w:r>
          </w:p>
        </w:tc>
        <w:tc>
          <w:tcPr>
            <w:tcW w:w="1417" w:type="dxa"/>
            <w:vAlign w:val="bottom"/>
          </w:tcPr>
          <w:p w14:paraId="5DA62727" w14:textId="5DA99F2E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3.126</w:t>
            </w:r>
          </w:p>
        </w:tc>
      </w:tr>
      <w:tr w:rsidR="007F3B75" w:rsidRPr="00A6406B" w14:paraId="0A37F4F3" w14:textId="77777777" w:rsidTr="008B4690">
        <w:tc>
          <w:tcPr>
            <w:tcW w:w="1980" w:type="dxa"/>
          </w:tcPr>
          <w:p w14:paraId="028C0704" w14:textId="110F04F1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-mA</w:t>
            </w:r>
          </w:p>
        </w:tc>
        <w:tc>
          <w:tcPr>
            <w:tcW w:w="1417" w:type="dxa"/>
            <w:vAlign w:val="bottom"/>
          </w:tcPr>
          <w:p w14:paraId="7ECF2870" w14:textId="496B3DD8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417" w:type="dxa"/>
            <w:vAlign w:val="bottom"/>
          </w:tcPr>
          <w:p w14:paraId="6C4F48DF" w14:textId="077629D4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1</w:t>
            </w:r>
          </w:p>
        </w:tc>
        <w:tc>
          <w:tcPr>
            <w:tcW w:w="1417" w:type="dxa"/>
            <w:vAlign w:val="bottom"/>
          </w:tcPr>
          <w:p w14:paraId="38AB85E1" w14:textId="43C09555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1417" w:type="dxa"/>
            <w:vAlign w:val="bottom"/>
          </w:tcPr>
          <w:p w14:paraId="273BCDC0" w14:textId="4B63BA36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1</w:t>
            </w:r>
          </w:p>
        </w:tc>
        <w:tc>
          <w:tcPr>
            <w:tcW w:w="1417" w:type="dxa"/>
            <w:vAlign w:val="bottom"/>
          </w:tcPr>
          <w:p w14:paraId="3C50FD64" w14:textId="287A6A82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0</w:t>
            </w:r>
          </w:p>
        </w:tc>
        <w:tc>
          <w:tcPr>
            <w:tcW w:w="1417" w:type="dxa"/>
            <w:vAlign w:val="bottom"/>
          </w:tcPr>
          <w:p w14:paraId="0A15B97A" w14:textId="000AE184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63</w:t>
            </w:r>
          </w:p>
        </w:tc>
        <w:tc>
          <w:tcPr>
            <w:tcW w:w="1417" w:type="dxa"/>
            <w:vAlign w:val="bottom"/>
          </w:tcPr>
          <w:p w14:paraId="7E79301E" w14:textId="38E79938" w:rsidR="007F3B75" w:rsidRPr="004131FF" w:rsidRDefault="007F3B75" w:rsidP="007F3B75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56</w:t>
            </w:r>
          </w:p>
        </w:tc>
      </w:tr>
      <w:tr w:rsidR="007E216A" w:rsidRPr="00A6406B" w14:paraId="098F845A" w14:textId="77777777" w:rsidTr="008B4690">
        <w:tc>
          <w:tcPr>
            <w:tcW w:w="1980" w:type="dxa"/>
            <w:shd w:val="clear" w:color="auto" w:fill="DEEAF6" w:themeFill="accent5" w:themeFillTint="33"/>
          </w:tcPr>
          <w:p w14:paraId="745FAD71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158DC3AF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7A98DF52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55BC4952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3355A46F" w14:textId="2DD99EB4" w:rsidR="007E216A" w:rsidRPr="004131FF" w:rsidRDefault="00CE637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Children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77920166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374CA668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1298C378" w14:textId="77777777" w:rsidR="007E216A" w:rsidRPr="004131FF" w:rsidRDefault="007E216A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A17114" w:rsidRPr="00A6406B" w14:paraId="4C5D874A" w14:textId="77777777" w:rsidTr="008B4690">
        <w:tc>
          <w:tcPr>
            <w:tcW w:w="1980" w:type="dxa"/>
          </w:tcPr>
          <w:p w14:paraId="76E96142" w14:textId="07154BE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8-OHdG</w:t>
            </w:r>
          </w:p>
        </w:tc>
        <w:tc>
          <w:tcPr>
            <w:tcW w:w="1417" w:type="dxa"/>
            <w:vAlign w:val="bottom"/>
          </w:tcPr>
          <w:p w14:paraId="13C4763B" w14:textId="52972B2E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3</w:t>
            </w:r>
          </w:p>
        </w:tc>
        <w:tc>
          <w:tcPr>
            <w:tcW w:w="1417" w:type="dxa"/>
            <w:vAlign w:val="bottom"/>
          </w:tcPr>
          <w:p w14:paraId="72F86589" w14:textId="6734046E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1</w:t>
            </w:r>
          </w:p>
        </w:tc>
        <w:tc>
          <w:tcPr>
            <w:tcW w:w="1417" w:type="dxa"/>
            <w:vAlign w:val="bottom"/>
          </w:tcPr>
          <w:p w14:paraId="3E5C2A23" w14:textId="3AAF89F9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6</w:t>
            </w:r>
          </w:p>
        </w:tc>
        <w:tc>
          <w:tcPr>
            <w:tcW w:w="1417" w:type="dxa"/>
            <w:vAlign w:val="bottom"/>
          </w:tcPr>
          <w:p w14:paraId="70C953CF" w14:textId="4FBEDCB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92</w:t>
            </w:r>
          </w:p>
        </w:tc>
        <w:tc>
          <w:tcPr>
            <w:tcW w:w="1417" w:type="dxa"/>
            <w:vAlign w:val="bottom"/>
          </w:tcPr>
          <w:p w14:paraId="76A116E5" w14:textId="1C2BC80D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9</w:t>
            </w:r>
          </w:p>
        </w:tc>
        <w:tc>
          <w:tcPr>
            <w:tcW w:w="1417" w:type="dxa"/>
            <w:vAlign w:val="bottom"/>
          </w:tcPr>
          <w:p w14:paraId="1CF84235" w14:textId="45DC0325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43</w:t>
            </w:r>
          </w:p>
        </w:tc>
        <w:tc>
          <w:tcPr>
            <w:tcW w:w="1417" w:type="dxa"/>
            <w:vAlign w:val="bottom"/>
          </w:tcPr>
          <w:p w14:paraId="7B10BE32" w14:textId="336B88CA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0</w:t>
            </w:r>
          </w:p>
        </w:tc>
      </w:tr>
      <w:tr w:rsidR="00A17114" w:rsidRPr="00A6406B" w14:paraId="130FE453" w14:textId="77777777" w:rsidTr="008B4690">
        <w:tc>
          <w:tcPr>
            <w:tcW w:w="1980" w:type="dxa"/>
          </w:tcPr>
          <w:p w14:paraId="3B1BF6ED" w14:textId="200376D4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C</w:t>
            </w:r>
          </w:p>
        </w:tc>
        <w:tc>
          <w:tcPr>
            <w:tcW w:w="1417" w:type="dxa"/>
            <w:vAlign w:val="bottom"/>
          </w:tcPr>
          <w:p w14:paraId="2CC8A13D" w14:textId="1C6019AC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1417" w:type="dxa"/>
            <w:vAlign w:val="bottom"/>
          </w:tcPr>
          <w:p w14:paraId="27DE681E" w14:textId="127F9D36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92</w:t>
            </w:r>
          </w:p>
        </w:tc>
        <w:tc>
          <w:tcPr>
            <w:tcW w:w="1417" w:type="dxa"/>
            <w:vAlign w:val="bottom"/>
          </w:tcPr>
          <w:p w14:paraId="1A4D2144" w14:textId="674BB4DB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4</w:t>
            </w:r>
          </w:p>
        </w:tc>
        <w:tc>
          <w:tcPr>
            <w:tcW w:w="1417" w:type="dxa"/>
            <w:vAlign w:val="bottom"/>
          </w:tcPr>
          <w:p w14:paraId="1C01E36E" w14:textId="0E7A75EF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73</w:t>
            </w:r>
          </w:p>
        </w:tc>
        <w:tc>
          <w:tcPr>
            <w:tcW w:w="1417" w:type="dxa"/>
            <w:vAlign w:val="bottom"/>
          </w:tcPr>
          <w:p w14:paraId="0F7EAF82" w14:textId="421EDDE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10</w:t>
            </w:r>
          </w:p>
        </w:tc>
        <w:tc>
          <w:tcPr>
            <w:tcW w:w="1417" w:type="dxa"/>
            <w:vAlign w:val="bottom"/>
          </w:tcPr>
          <w:p w14:paraId="0A1FB8B7" w14:textId="1BFB3539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47</w:t>
            </w:r>
          </w:p>
        </w:tc>
        <w:tc>
          <w:tcPr>
            <w:tcW w:w="1417" w:type="dxa"/>
            <w:vAlign w:val="bottom"/>
          </w:tcPr>
          <w:p w14:paraId="7DFDF794" w14:textId="135434A1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04</w:t>
            </w:r>
          </w:p>
        </w:tc>
      </w:tr>
      <w:tr w:rsidR="00A17114" w:rsidRPr="00A6406B" w14:paraId="7050333E" w14:textId="77777777" w:rsidTr="008B4690">
        <w:tc>
          <w:tcPr>
            <w:tcW w:w="1980" w:type="dxa"/>
          </w:tcPr>
          <w:p w14:paraId="63B70BDB" w14:textId="7777777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dC</w:t>
            </w:r>
          </w:p>
        </w:tc>
        <w:tc>
          <w:tcPr>
            <w:tcW w:w="1417" w:type="dxa"/>
            <w:vAlign w:val="bottom"/>
          </w:tcPr>
          <w:p w14:paraId="5A65707E" w14:textId="10F560F6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0</w:t>
            </w:r>
          </w:p>
        </w:tc>
        <w:tc>
          <w:tcPr>
            <w:tcW w:w="1417" w:type="dxa"/>
            <w:vAlign w:val="bottom"/>
          </w:tcPr>
          <w:p w14:paraId="00997429" w14:textId="6E95B178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86</w:t>
            </w:r>
          </w:p>
        </w:tc>
        <w:tc>
          <w:tcPr>
            <w:tcW w:w="1417" w:type="dxa"/>
            <w:vAlign w:val="bottom"/>
          </w:tcPr>
          <w:p w14:paraId="1A09E8F7" w14:textId="715734B8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01</w:t>
            </w:r>
          </w:p>
        </w:tc>
        <w:tc>
          <w:tcPr>
            <w:tcW w:w="1417" w:type="dxa"/>
            <w:vAlign w:val="bottom"/>
          </w:tcPr>
          <w:p w14:paraId="093B1BAF" w14:textId="2A265159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66</w:t>
            </w:r>
          </w:p>
        </w:tc>
        <w:tc>
          <w:tcPr>
            <w:tcW w:w="1417" w:type="dxa"/>
            <w:vAlign w:val="bottom"/>
          </w:tcPr>
          <w:p w14:paraId="3BA1C049" w14:textId="260424E5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17</w:t>
            </w:r>
          </w:p>
        </w:tc>
        <w:tc>
          <w:tcPr>
            <w:tcW w:w="1417" w:type="dxa"/>
            <w:vAlign w:val="bottom"/>
          </w:tcPr>
          <w:p w14:paraId="475A7916" w14:textId="3A6D80DF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81</w:t>
            </w:r>
          </w:p>
        </w:tc>
        <w:tc>
          <w:tcPr>
            <w:tcW w:w="1417" w:type="dxa"/>
            <w:vAlign w:val="bottom"/>
          </w:tcPr>
          <w:p w14:paraId="74E42AF0" w14:textId="0E1DECEF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61</w:t>
            </w:r>
          </w:p>
        </w:tc>
      </w:tr>
      <w:tr w:rsidR="00A17114" w:rsidRPr="00A6406B" w14:paraId="6FF9D34A" w14:textId="77777777" w:rsidTr="008B4690">
        <w:tc>
          <w:tcPr>
            <w:tcW w:w="1980" w:type="dxa"/>
          </w:tcPr>
          <w:p w14:paraId="4FCACDAE" w14:textId="7777777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hmdC</w:t>
            </w:r>
          </w:p>
        </w:tc>
        <w:tc>
          <w:tcPr>
            <w:tcW w:w="1417" w:type="dxa"/>
            <w:vAlign w:val="bottom"/>
          </w:tcPr>
          <w:p w14:paraId="2978232D" w14:textId="71C267DB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417" w:type="dxa"/>
            <w:vAlign w:val="bottom"/>
          </w:tcPr>
          <w:p w14:paraId="00EA3FD5" w14:textId="75F09446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1417" w:type="dxa"/>
            <w:vAlign w:val="bottom"/>
          </w:tcPr>
          <w:p w14:paraId="359F709F" w14:textId="121BD8E9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8</w:t>
            </w:r>
          </w:p>
        </w:tc>
        <w:tc>
          <w:tcPr>
            <w:tcW w:w="1417" w:type="dxa"/>
            <w:vAlign w:val="bottom"/>
          </w:tcPr>
          <w:p w14:paraId="40B05DFA" w14:textId="7B5D1279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7</w:t>
            </w:r>
          </w:p>
        </w:tc>
        <w:tc>
          <w:tcPr>
            <w:tcW w:w="1417" w:type="dxa"/>
            <w:vAlign w:val="bottom"/>
          </w:tcPr>
          <w:p w14:paraId="4912196F" w14:textId="147DD610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4</w:t>
            </w:r>
          </w:p>
        </w:tc>
        <w:tc>
          <w:tcPr>
            <w:tcW w:w="1417" w:type="dxa"/>
            <w:vAlign w:val="bottom"/>
          </w:tcPr>
          <w:p w14:paraId="56669A74" w14:textId="54712AED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2</w:t>
            </w:r>
          </w:p>
        </w:tc>
        <w:tc>
          <w:tcPr>
            <w:tcW w:w="1417" w:type="dxa"/>
            <w:vAlign w:val="bottom"/>
          </w:tcPr>
          <w:p w14:paraId="394039E5" w14:textId="5910647D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4</w:t>
            </w:r>
          </w:p>
        </w:tc>
      </w:tr>
      <w:tr w:rsidR="00A17114" w:rsidRPr="00A6406B" w14:paraId="66A5CC92" w14:textId="77777777" w:rsidTr="008B4690">
        <w:tc>
          <w:tcPr>
            <w:tcW w:w="1980" w:type="dxa"/>
          </w:tcPr>
          <w:p w14:paraId="5E2BBA90" w14:textId="7777777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7-mG</w:t>
            </w:r>
          </w:p>
        </w:tc>
        <w:tc>
          <w:tcPr>
            <w:tcW w:w="1417" w:type="dxa"/>
            <w:vAlign w:val="bottom"/>
          </w:tcPr>
          <w:p w14:paraId="72A8687F" w14:textId="4899B6D8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.504</w:t>
            </w:r>
          </w:p>
        </w:tc>
        <w:tc>
          <w:tcPr>
            <w:tcW w:w="1417" w:type="dxa"/>
            <w:vAlign w:val="bottom"/>
          </w:tcPr>
          <w:p w14:paraId="41BDCE51" w14:textId="79312BDB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9.589</w:t>
            </w:r>
          </w:p>
        </w:tc>
        <w:tc>
          <w:tcPr>
            <w:tcW w:w="1417" w:type="dxa"/>
            <w:vAlign w:val="bottom"/>
          </w:tcPr>
          <w:p w14:paraId="29A0CEC5" w14:textId="50FDDCDC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.177</w:t>
            </w:r>
          </w:p>
        </w:tc>
        <w:tc>
          <w:tcPr>
            <w:tcW w:w="1417" w:type="dxa"/>
            <w:vAlign w:val="bottom"/>
          </w:tcPr>
          <w:p w14:paraId="19293123" w14:textId="6F9B279C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5.110</w:t>
            </w:r>
          </w:p>
        </w:tc>
        <w:tc>
          <w:tcPr>
            <w:tcW w:w="1417" w:type="dxa"/>
            <w:vAlign w:val="bottom"/>
          </w:tcPr>
          <w:p w14:paraId="5C4ECFD3" w14:textId="23DD1B24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7.206</w:t>
            </w:r>
          </w:p>
        </w:tc>
        <w:tc>
          <w:tcPr>
            <w:tcW w:w="1417" w:type="dxa"/>
            <w:vAlign w:val="bottom"/>
          </w:tcPr>
          <w:p w14:paraId="5687AFC3" w14:textId="2CED4BD1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6.016</w:t>
            </w:r>
          </w:p>
        </w:tc>
        <w:tc>
          <w:tcPr>
            <w:tcW w:w="1417" w:type="dxa"/>
            <w:vAlign w:val="bottom"/>
          </w:tcPr>
          <w:p w14:paraId="2E6EAB13" w14:textId="727AC790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4.581</w:t>
            </w:r>
          </w:p>
        </w:tc>
      </w:tr>
      <w:tr w:rsidR="00A17114" w:rsidRPr="00A6406B" w14:paraId="2C4A6387" w14:textId="77777777" w:rsidTr="008B4690">
        <w:tc>
          <w:tcPr>
            <w:tcW w:w="1980" w:type="dxa"/>
            <w:tcBorders>
              <w:bottom w:val="single" w:sz="4" w:space="0" w:color="auto"/>
            </w:tcBorders>
          </w:tcPr>
          <w:p w14:paraId="01A5E09F" w14:textId="34007BBF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-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27DFBD2" w14:textId="19FC5110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6326D92" w14:textId="4E183530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7A2626B" w14:textId="27B67F5C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BA65764" w14:textId="12B80D61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773A432" w14:textId="44CE4DA3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A6ED838" w14:textId="4813E97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5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969D62E" w14:textId="24578DE7" w:rsidR="00A17114" w:rsidRPr="004131FF" w:rsidRDefault="00A17114" w:rsidP="00A17114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67</w:t>
            </w:r>
          </w:p>
        </w:tc>
      </w:tr>
    </w:tbl>
    <w:p w14:paraId="49A8D533" w14:textId="32AB516D" w:rsidR="007A3C08" w:rsidRDefault="007A3C08" w:rsidP="007A3C08">
      <w:pPr>
        <w:spacing w:line="259" w:lineRule="auto"/>
        <w:rPr>
          <w:rFonts w:ascii="Times New Roman" w:hAnsi="Times New Roman" w:cs="Times New Roman"/>
        </w:rPr>
      </w:pPr>
    </w:p>
    <w:p w14:paraId="77064F10" w14:textId="168B2B14" w:rsidR="004131FF" w:rsidRPr="004131FF" w:rsidRDefault="00E13551" w:rsidP="008B4690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I </w:t>
      </w:r>
      <w:r w:rsidR="004131FF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4131FF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="004131FF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="004131FF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F17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3</w:t>
      </w:r>
      <w:r w:rsidR="004131FF" w:rsidRPr="004131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4131FF" w:rsidRPr="004131F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 xml:space="preserve"> Descriptive statistic of non-corrected levels of biological response biomarkers in human urine</w:t>
      </w:r>
      <w:r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.</w:t>
      </w:r>
    </w:p>
    <w:tbl>
      <w:tblPr>
        <w:tblStyle w:val="Mkatabulky2"/>
        <w:tblW w:w="1189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7"/>
        <w:gridCol w:w="1417"/>
        <w:gridCol w:w="1417"/>
        <w:gridCol w:w="1417"/>
        <w:gridCol w:w="1417"/>
      </w:tblGrid>
      <w:tr w:rsidR="007A3C08" w:rsidRPr="00A6406B" w14:paraId="542FC161" w14:textId="77777777" w:rsidTr="0076587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6D07F205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Biomarker (n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64DCAA9E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008A5288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558CEACB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1A186137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Percenti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34563666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6A71C277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 w:themeFill="accent5" w:themeFillTint="99"/>
          </w:tcPr>
          <w:p w14:paraId="293E4026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B4690" w:rsidRPr="00A6406B" w14:paraId="32954F1D" w14:textId="77777777" w:rsidTr="0076587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71A7C55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E209767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235D320C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4955B1DA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794DA93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4922633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15D0427B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bottom"/>
          </w:tcPr>
          <w:p w14:paraId="719314E3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95</w:t>
            </w:r>
          </w:p>
        </w:tc>
      </w:tr>
      <w:tr w:rsidR="00765870" w:rsidRPr="00A6406B" w14:paraId="5AF4EF01" w14:textId="77777777" w:rsidTr="00765870"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508CEBF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5DF04C9A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66B79A44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2CA6193E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B2320A2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Adul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DA7E123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7C74BFF9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bottom"/>
          </w:tcPr>
          <w:p w14:paraId="25F59F81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CF2EFE" w:rsidRPr="00A6406B" w14:paraId="4792B80C" w14:textId="77777777" w:rsidTr="008B4690">
        <w:tc>
          <w:tcPr>
            <w:tcW w:w="1980" w:type="dxa"/>
          </w:tcPr>
          <w:p w14:paraId="0181DCB9" w14:textId="7777777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8-OHdG</w:t>
            </w:r>
          </w:p>
        </w:tc>
        <w:tc>
          <w:tcPr>
            <w:tcW w:w="1417" w:type="dxa"/>
            <w:vAlign w:val="bottom"/>
          </w:tcPr>
          <w:p w14:paraId="6DFD5323" w14:textId="3BFB385E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417" w:type="dxa"/>
            <w:vAlign w:val="bottom"/>
          </w:tcPr>
          <w:p w14:paraId="2A6B4CD2" w14:textId="2FAE555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3</w:t>
            </w:r>
          </w:p>
        </w:tc>
        <w:tc>
          <w:tcPr>
            <w:tcW w:w="1417" w:type="dxa"/>
            <w:vAlign w:val="bottom"/>
          </w:tcPr>
          <w:p w14:paraId="716ED0E7" w14:textId="4E0C2F90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4</w:t>
            </w:r>
          </w:p>
        </w:tc>
        <w:tc>
          <w:tcPr>
            <w:tcW w:w="1417" w:type="dxa"/>
            <w:vAlign w:val="bottom"/>
          </w:tcPr>
          <w:p w14:paraId="43512C19" w14:textId="44897C0E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1417" w:type="dxa"/>
            <w:vAlign w:val="bottom"/>
          </w:tcPr>
          <w:p w14:paraId="1C15906E" w14:textId="69690FA2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6</w:t>
            </w:r>
          </w:p>
        </w:tc>
        <w:tc>
          <w:tcPr>
            <w:tcW w:w="1417" w:type="dxa"/>
            <w:vAlign w:val="bottom"/>
          </w:tcPr>
          <w:p w14:paraId="02527B2B" w14:textId="7E899EED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7</w:t>
            </w:r>
          </w:p>
        </w:tc>
        <w:tc>
          <w:tcPr>
            <w:tcW w:w="1417" w:type="dxa"/>
            <w:vAlign w:val="bottom"/>
          </w:tcPr>
          <w:p w14:paraId="314BE4BB" w14:textId="00A2EB94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8</w:t>
            </w:r>
          </w:p>
        </w:tc>
      </w:tr>
      <w:tr w:rsidR="00CF2EFE" w:rsidRPr="00A6406B" w14:paraId="197067CC" w14:textId="77777777" w:rsidTr="008B4690">
        <w:tc>
          <w:tcPr>
            <w:tcW w:w="1980" w:type="dxa"/>
          </w:tcPr>
          <w:p w14:paraId="62AB743B" w14:textId="7777777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C</w:t>
            </w:r>
          </w:p>
        </w:tc>
        <w:tc>
          <w:tcPr>
            <w:tcW w:w="1417" w:type="dxa"/>
            <w:vAlign w:val="bottom"/>
          </w:tcPr>
          <w:p w14:paraId="6696ED66" w14:textId="05343B7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0</w:t>
            </w:r>
          </w:p>
        </w:tc>
        <w:tc>
          <w:tcPr>
            <w:tcW w:w="1417" w:type="dxa"/>
            <w:vAlign w:val="bottom"/>
          </w:tcPr>
          <w:p w14:paraId="471E4675" w14:textId="3FD96479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2</w:t>
            </w:r>
          </w:p>
        </w:tc>
        <w:tc>
          <w:tcPr>
            <w:tcW w:w="1417" w:type="dxa"/>
            <w:vAlign w:val="bottom"/>
          </w:tcPr>
          <w:p w14:paraId="6F81DFA0" w14:textId="11F0560D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4</w:t>
            </w:r>
          </w:p>
        </w:tc>
        <w:tc>
          <w:tcPr>
            <w:tcW w:w="1417" w:type="dxa"/>
            <w:vAlign w:val="bottom"/>
          </w:tcPr>
          <w:p w14:paraId="646CF742" w14:textId="4C21EE0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42</w:t>
            </w:r>
          </w:p>
        </w:tc>
        <w:tc>
          <w:tcPr>
            <w:tcW w:w="1417" w:type="dxa"/>
            <w:vAlign w:val="bottom"/>
          </w:tcPr>
          <w:p w14:paraId="43567BD0" w14:textId="4CB4D942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98</w:t>
            </w:r>
          </w:p>
        </w:tc>
        <w:tc>
          <w:tcPr>
            <w:tcW w:w="1417" w:type="dxa"/>
            <w:vAlign w:val="bottom"/>
          </w:tcPr>
          <w:p w14:paraId="67D8B66C" w14:textId="50FF8F98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66</w:t>
            </w:r>
          </w:p>
        </w:tc>
        <w:tc>
          <w:tcPr>
            <w:tcW w:w="1417" w:type="dxa"/>
            <w:vAlign w:val="bottom"/>
          </w:tcPr>
          <w:p w14:paraId="7FDB4198" w14:textId="77349328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615</w:t>
            </w:r>
          </w:p>
        </w:tc>
      </w:tr>
      <w:tr w:rsidR="00CF2EFE" w:rsidRPr="00A6406B" w14:paraId="50E66ECE" w14:textId="77777777" w:rsidTr="008B4690">
        <w:tc>
          <w:tcPr>
            <w:tcW w:w="1980" w:type="dxa"/>
          </w:tcPr>
          <w:p w14:paraId="084AAF17" w14:textId="7777777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dC</w:t>
            </w:r>
          </w:p>
        </w:tc>
        <w:tc>
          <w:tcPr>
            <w:tcW w:w="1417" w:type="dxa"/>
            <w:vAlign w:val="bottom"/>
          </w:tcPr>
          <w:p w14:paraId="342BBEC0" w14:textId="36FE56AD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1</w:t>
            </w:r>
          </w:p>
        </w:tc>
        <w:tc>
          <w:tcPr>
            <w:tcW w:w="1417" w:type="dxa"/>
            <w:vAlign w:val="bottom"/>
          </w:tcPr>
          <w:p w14:paraId="0D41AAD6" w14:textId="564FE91D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18</w:t>
            </w:r>
          </w:p>
        </w:tc>
        <w:tc>
          <w:tcPr>
            <w:tcW w:w="1417" w:type="dxa"/>
            <w:vAlign w:val="bottom"/>
          </w:tcPr>
          <w:p w14:paraId="2B439A7A" w14:textId="52AED53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2</w:t>
            </w:r>
          </w:p>
        </w:tc>
        <w:tc>
          <w:tcPr>
            <w:tcW w:w="1417" w:type="dxa"/>
            <w:vAlign w:val="bottom"/>
          </w:tcPr>
          <w:p w14:paraId="5B89FFC7" w14:textId="1835F34D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4</w:t>
            </w:r>
          </w:p>
        </w:tc>
        <w:tc>
          <w:tcPr>
            <w:tcW w:w="1417" w:type="dxa"/>
            <w:vAlign w:val="bottom"/>
          </w:tcPr>
          <w:p w14:paraId="58265DBE" w14:textId="68C3886B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19</w:t>
            </w:r>
          </w:p>
        </w:tc>
        <w:tc>
          <w:tcPr>
            <w:tcW w:w="1417" w:type="dxa"/>
            <w:vAlign w:val="bottom"/>
          </w:tcPr>
          <w:p w14:paraId="52E723CE" w14:textId="30555A99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17</w:t>
            </w:r>
          </w:p>
        </w:tc>
        <w:tc>
          <w:tcPr>
            <w:tcW w:w="1417" w:type="dxa"/>
            <w:vAlign w:val="bottom"/>
          </w:tcPr>
          <w:p w14:paraId="08557141" w14:textId="55815E5F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01</w:t>
            </w:r>
          </w:p>
        </w:tc>
      </w:tr>
      <w:tr w:rsidR="00CF2EFE" w:rsidRPr="00A6406B" w14:paraId="119D9CED" w14:textId="77777777" w:rsidTr="008B4690">
        <w:tc>
          <w:tcPr>
            <w:tcW w:w="1980" w:type="dxa"/>
          </w:tcPr>
          <w:p w14:paraId="3335A469" w14:textId="7777777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hmdC</w:t>
            </w:r>
          </w:p>
        </w:tc>
        <w:tc>
          <w:tcPr>
            <w:tcW w:w="1417" w:type="dxa"/>
            <w:vAlign w:val="bottom"/>
          </w:tcPr>
          <w:p w14:paraId="2BF1263D" w14:textId="5F0E449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417" w:type="dxa"/>
            <w:vAlign w:val="bottom"/>
          </w:tcPr>
          <w:p w14:paraId="5D54C0AF" w14:textId="416A4C24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1417" w:type="dxa"/>
            <w:vAlign w:val="bottom"/>
          </w:tcPr>
          <w:p w14:paraId="1770E134" w14:textId="25F7E18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417" w:type="dxa"/>
            <w:vAlign w:val="bottom"/>
          </w:tcPr>
          <w:p w14:paraId="607C4362" w14:textId="31932FAA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417" w:type="dxa"/>
            <w:vAlign w:val="bottom"/>
          </w:tcPr>
          <w:p w14:paraId="1A31E8FC" w14:textId="769854C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3</w:t>
            </w:r>
          </w:p>
        </w:tc>
        <w:tc>
          <w:tcPr>
            <w:tcW w:w="1417" w:type="dxa"/>
            <w:vAlign w:val="bottom"/>
          </w:tcPr>
          <w:p w14:paraId="07C3D1FC" w14:textId="4CF8AC08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1417" w:type="dxa"/>
            <w:vAlign w:val="bottom"/>
          </w:tcPr>
          <w:p w14:paraId="7E5B5A21" w14:textId="7AEC9E06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7</w:t>
            </w:r>
          </w:p>
        </w:tc>
      </w:tr>
      <w:tr w:rsidR="00CF2EFE" w:rsidRPr="00A6406B" w14:paraId="17E0EA16" w14:textId="77777777" w:rsidTr="008B4690">
        <w:tc>
          <w:tcPr>
            <w:tcW w:w="1980" w:type="dxa"/>
          </w:tcPr>
          <w:p w14:paraId="6699EA2A" w14:textId="7777777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7-mG</w:t>
            </w:r>
          </w:p>
        </w:tc>
        <w:tc>
          <w:tcPr>
            <w:tcW w:w="1417" w:type="dxa"/>
            <w:vAlign w:val="bottom"/>
          </w:tcPr>
          <w:p w14:paraId="39B944B2" w14:textId="62773454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.860</w:t>
            </w:r>
          </w:p>
        </w:tc>
        <w:tc>
          <w:tcPr>
            <w:tcW w:w="1417" w:type="dxa"/>
            <w:vAlign w:val="bottom"/>
          </w:tcPr>
          <w:p w14:paraId="138D28AC" w14:textId="121F66F1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.503</w:t>
            </w:r>
          </w:p>
        </w:tc>
        <w:tc>
          <w:tcPr>
            <w:tcW w:w="1417" w:type="dxa"/>
            <w:vAlign w:val="bottom"/>
          </w:tcPr>
          <w:p w14:paraId="295E1751" w14:textId="59BCD8A8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.435</w:t>
            </w:r>
          </w:p>
        </w:tc>
        <w:tc>
          <w:tcPr>
            <w:tcW w:w="1417" w:type="dxa"/>
            <w:vAlign w:val="bottom"/>
          </w:tcPr>
          <w:p w14:paraId="19B1472F" w14:textId="3CD08C35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2.555</w:t>
            </w:r>
          </w:p>
        </w:tc>
        <w:tc>
          <w:tcPr>
            <w:tcW w:w="1417" w:type="dxa"/>
            <w:vAlign w:val="bottom"/>
          </w:tcPr>
          <w:p w14:paraId="410497DD" w14:textId="279FABAA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.717</w:t>
            </w:r>
          </w:p>
        </w:tc>
        <w:tc>
          <w:tcPr>
            <w:tcW w:w="1417" w:type="dxa"/>
            <w:vAlign w:val="bottom"/>
          </w:tcPr>
          <w:p w14:paraId="6842BF31" w14:textId="33896D81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4.415</w:t>
            </w:r>
          </w:p>
        </w:tc>
        <w:tc>
          <w:tcPr>
            <w:tcW w:w="1417" w:type="dxa"/>
            <w:vAlign w:val="bottom"/>
          </w:tcPr>
          <w:p w14:paraId="63ADA6B2" w14:textId="3A3AB20C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9.038</w:t>
            </w:r>
          </w:p>
        </w:tc>
      </w:tr>
      <w:tr w:rsidR="00CF2EFE" w:rsidRPr="00A6406B" w14:paraId="6E3C58FC" w14:textId="77777777" w:rsidTr="008B4690">
        <w:tc>
          <w:tcPr>
            <w:tcW w:w="1980" w:type="dxa"/>
          </w:tcPr>
          <w:p w14:paraId="2A81054A" w14:textId="7777777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-mA</w:t>
            </w:r>
          </w:p>
        </w:tc>
        <w:tc>
          <w:tcPr>
            <w:tcW w:w="1417" w:type="dxa"/>
            <w:vAlign w:val="bottom"/>
          </w:tcPr>
          <w:p w14:paraId="32B4C3AC" w14:textId="78CD5B6F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0</w:t>
            </w:r>
          </w:p>
        </w:tc>
        <w:tc>
          <w:tcPr>
            <w:tcW w:w="1417" w:type="dxa"/>
            <w:vAlign w:val="bottom"/>
          </w:tcPr>
          <w:p w14:paraId="5BC36484" w14:textId="7939B2CC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2</w:t>
            </w:r>
          </w:p>
        </w:tc>
        <w:tc>
          <w:tcPr>
            <w:tcW w:w="1417" w:type="dxa"/>
            <w:vAlign w:val="bottom"/>
          </w:tcPr>
          <w:p w14:paraId="71F3FD48" w14:textId="358D3784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1</w:t>
            </w:r>
          </w:p>
        </w:tc>
        <w:tc>
          <w:tcPr>
            <w:tcW w:w="1417" w:type="dxa"/>
            <w:vAlign w:val="bottom"/>
          </w:tcPr>
          <w:p w14:paraId="3848B17C" w14:textId="0597A317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5</w:t>
            </w:r>
          </w:p>
        </w:tc>
        <w:tc>
          <w:tcPr>
            <w:tcW w:w="1417" w:type="dxa"/>
            <w:vAlign w:val="bottom"/>
          </w:tcPr>
          <w:p w14:paraId="57CDC57A" w14:textId="25585E8E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1</w:t>
            </w:r>
          </w:p>
        </w:tc>
        <w:tc>
          <w:tcPr>
            <w:tcW w:w="1417" w:type="dxa"/>
            <w:vAlign w:val="bottom"/>
          </w:tcPr>
          <w:p w14:paraId="0C1DB496" w14:textId="4A304613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5</w:t>
            </w:r>
          </w:p>
        </w:tc>
        <w:tc>
          <w:tcPr>
            <w:tcW w:w="1417" w:type="dxa"/>
            <w:vAlign w:val="bottom"/>
          </w:tcPr>
          <w:p w14:paraId="6AA59B1B" w14:textId="38FD3499" w:rsidR="00CF2EFE" w:rsidRPr="004131FF" w:rsidRDefault="00CF2EFE" w:rsidP="00CF2EFE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35</w:t>
            </w:r>
          </w:p>
        </w:tc>
      </w:tr>
      <w:tr w:rsidR="008B4690" w:rsidRPr="00A6406B" w14:paraId="37838099" w14:textId="77777777" w:rsidTr="008B4690">
        <w:tc>
          <w:tcPr>
            <w:tcW w:w="1980" w:type="dxa"/>
            <w:shd w:val="clear" w:color="auto" w:fill="DEEAF6" w:themeFill="accent5" w:themeFillTint="33"/>
          </w:tcPr>
          <w:p w14:paraId="1C2EB742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47390E42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72E4C50D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4D688413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</w:tcPr>
          <w:p w14:paraId="3D9FAC96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Children</w:t>
            </w:r>
          </w:p>
        </w:tc>
        <w:tc>
          <w:tcPr>
            <w:tcW w:w="1417" w:type="dxa"/>
            <w:shd w:val="clear" w:color="auto" w:fill="DEEAF6" w:themeFill="accent5" w:themeFillTint="33"/>
          </w:tcPr>
          <w:p w14:paraId="31ACCE9C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4D7F0186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7" w:type="dxa"/>
            <w:shd w:val="clear" w:color="auto" w:fill="DEEAF6" w:themeFill="accent5" w:themeFillTint="33"/>
            <w:vAlign w:val="bottom"/>
          </w:tcPr>
          <w:p w14:paraId="1C6A5D21" w14:textId="77777777" w:rsidR="007A3C08" w:rsidRPr="004131FF" w:rsidRDefault="007A3C08" w:rsidP="0099092F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801F93" w:rsidRPr="00A6406B" w14:paraId="60D2BDA4" w14:textId="77777777" w:rsidTr="008B4690">
        <w:tc>
          <w:tcPr>
            <w:tcW w:w="1980" w:type="dxa"/>
          </w:tcPr>
          <w:p w14:paraId="4AE93D9B" w14:textId="7777777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8-OHdG</w:t>
            </w:r>
          </w:p>
        </w:tc>
        <w:tc>
          <w:tcPr>
            <w:tcW w:w="1417" w:type="dxa"/>
            <w:vAlign w:val="bottom"/>
          </w:tcPr>
          <w:p w14:paraId="70ED3CD8" w14:textId="74276E8B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1417" w:type="dxa"/>
            <w:vAlign w:val="bottom"/>
          </w:tcPr>
          <w:p w14:paraId="58442CFE" w14:textId="5C996C42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4</w:t>
            </w:r>
          </w:p>
        </w:tc>
        <w:tc>
          <w:tcPr>
            <w:tcW w:w="1417" w:type="dxa"/>
            <w:vAlign w:val="bottom"/>
          </w:tcPr>
          <w:p w14:paraId="4A7EF64C" w14:textId="632C9060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2</w:t>
            </w:r>
          </w:p>
        </w:tc>
        <w:tc>
          <w:tcPr>
            <w:tcW w:w="1417" w:type="dxa"/>
            <w:vAlign w:val="bottom"/>
          </w:tcPr>
          <w:p w14:paraId="03BB9C47" w14:textId="3697D3BE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8</w:t>
            </w:r>
          </w:p>
        </w:tc>
        <w:tc>
          <w:tcPr>
            <w:tcW w:w="1417" w:type="dxa"/>
            <w:vAlign w:val="bottom"/>
          </w:tcPr>
          <w:p w14:paraId="4F66FB07" w14:textId="7CD3FF65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9</w:t>
            </w:r>
          </w:p>
        </w:tc>
        <w:tc>
          <w:tcPr>
            <w:tcW w:w="1417" w:type="dxa"/>
            <w:vAlign w:val="bottom"/>
          </w:tcPr>
          <w:p w14:paraId="3CB90DF7" w14:textId="648C1D94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68</w:t>
            </w:r>
          </w:p>
        </w:tc>
        <w:tc>
          <w:tcPr>
            <w:tcW w:w="1417" w:type="dxa"/>
            <w:vAlign w:val="bottom"/>
          </w:tcPr>
          <w:p w14:paraId="22598F14" w14:textId="34B4698B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6</w:t>
            </w:r>
          </w:p>
        </w:tc>
      </w:tr>
      <w:tr w:rsidR="00801F93" w:rsidRPr="00A6406B" w14:paraId="7F318CD7" w14:textId="77777777" w:rsidTr="008B4690">
        <w:tc>
          <w:tcPr>
            <w:tcW w:w="1980" w:type="dxa"/>
          </w:tcPr>
          <w:p w14:paraId="0FC23272" w14:textId="7777777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C</w:t>
            </w:r>
          </w:p>
        </w:tc>
        <w:tc>
          <w:tcPr>
            <w:tcW w:w="1417" w:type="dxa"/>
            <w:vAlign w:val="bottom"/>
          </w:tcPr>
          <w:p w14:paraId="2815E82D" w14:textId="60DF55B4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3</w:t>
            </w:r>
          </w:p>
        </w:tc>
        <w:tc>
          <w:tcPr>
            <w:tcW w:w="1417" w:type="dxa"/>
            <w:vAlign w:val="bottom"/>
          </w:tcPr>
          <w:p w14:paraId="6B78D8FE" w14:textId="42C29603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16</w:t>
            </w:r>
          </w:p>
        </w:tc>
        <w:tc>
          <w:tcPr>
            <w:tcW w:w="1417" w:type="dxa"/>
            <w:vAlign w:val="bottom"/>
          </w:tcPr>
          <w:p w14:paraId="16296F87" w14:textId="67204F21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3</w:t>
            </w:r>
          </w:p>
        </w:tc>
        <w:tc>
          <w:tcPr>
            <w:tcW w:w="1417" w:type="dxa"/>
            <w:vAlign w:val="bottom"/>
          </w:tcPr>
          <w:p w14:paraId="4EA84D35" w14:textId="5B7E79C5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3</w:t>
            </w:r>
          </w:p>
        </w:tc>
        <w:tc>
          <w:tcPr>
            <w:tcW w:w="1417" w:type="dxa"/>
            <w:vAlign w:val="bottom"/>
          </w:tcPr>
          <w:p w14:paraId="29A6C8D1" w14:textId="4025EC7D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98</w:t>
            </w:r>
          </w:p>
        </w:tc>
        <w:tc>
          <w:tcPr>
            <w:tcW w:w="1417" w:type="dxa"/>
            <w:vAlign w:val="bottom"/>
          </w:tcPr>
          <w:p w14:paraId="7E72B63D" w14:textId="15CFA003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457</w:t>
            </w:r>
          </w:p>
        </w:tc>
        <w:tc>
          <w:tcPr>
            <w:tcW w:w="1417" w:type="dxa"/>
            <w:vAlign w:val="bottom"/>
          </w:tcPr>
          <w:p w14:paraId="11C64AD5" w14:textId="2DCE6209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37</w:t>
            </w:r>
          </w:p>
        </w:tc>
      </w:tr>
      <w:tr w:rsidR="00801F93" w:rsidRPr="00A6406B" w14:paraId="0C3AD76A" w14:textId="77777777" w:rsidTr="008B4690">
        <w:tc>
          <w:tcPr>
            <w:tcW w:w="1980" w:type="dxa"/>
          </w:tcPr>
          <w:p w14:paraId="2AF50E8A" w14:textId="7777777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mdC</w:t>
            </w:r>
          </w:p>
        </w:tc>
        <w:tc>
          <w:tcPr>
            <w:tcW w:w="1417" w:type="dxa"/>
            <w:vAlign w:val="bottom"/>
          </w:tcPr>
          <w:p w14:paraId="163B967B" w14:textId="7CFFCA8D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5</w:t>
            </w:r>
          </w:p>
        </w:tc>
        <w:tc>
          <w:tcPr>
            <w:tcW w:w="1417" w:type="dxa"/>
            <w:vAlign w:val="bottom"/>
          </w:tcPr>
          <w:p w14:paraId="0708B811" w14:textId="36C8E7BB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82</w:t>
            </w:r>
          </w:p>
        </w:tc>
        <w:tc>
          <w:tcPr>
            <w:tcW w:w="1417" w:type="dxa"/>
            <w:vAlign w:val="bottom"/>
          </w:tcPr>
          <w:p w14:paraId="748A0D4F" w14:textId="36CAFD9B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34</w:t>
            </w:r>
          </w:p>
        </w:tc>
        <w:tc>
          <w:tcPr>
            <w:tcW w:w="1417" w:type="dxa"/>
            <w:vAlign w:val="bottom"/>
          </w:tcPr>
          <w:p w14:paraId="6F2D852F" w14:textId="76CB326C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0</w:t>
            </w:r>
          </w:p>
        </w:tc>
        <w:tc>
          <w:tcPr>
            <w:tcW w:w="1417" w:type="dxa"/>
            <w:vAlign w:val="bottom"/>
          </w:tcPr>
          <w:p w14:paraId="405B5515" w14:textId="60BE741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84</w:t>
            </w:r>
          </w:p>
        </w:tc>
        <w:tc>
          <w:tcPr>
            <w:tcW w:w="1417" w:type="dxa"/>
            <w:vAlign w:val="bottom"/>
          </w:tcPr>
          <w:p w14:paraId="0ADBEDF5" w14:textId="78AE7D3F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33</w:t>
            </w:r>
          </w:p>
        </w:tc>
        <w:tc>
          <w:tcPr>
            <w:tcW w:w="1417" w:type="dxa"/>
            <w:vAlign w:val="bottom"/>
          </w:tcPr>
          <w:p w14:paraId="324495FD" w14:textId="1C5AC0B6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272</w:t>
            </w:r>
          </w:p>
        </w:tc>
      </w:tr>
      <w:tr w:rsidR="00801F93" w:rsidRPr="00A6406B" w14:paraId="5423999E" w14:textId="77777777" w:rsidTr="008B4690">
        <w:tc>
          <w:tcPr>
            <w:tcW w:w="1980" w:type="dxa"/>
          </w:tcPr>
          <w:p w14:paraId="4866C271" w14:textId="7777777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5-hmdC</w:t>
            </w:r>
          </w:p>
        </w:tc>
        <w:tc>
          <w:tcPr>
            <w:tcW w:w="1417" w:type="dxa"/>
            <w:vAlign w:val="bottom"/>
          </w:tcPr>
          <w:p w14:paraId="293E4716" w14:textId="6A802F50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1417" w:type="dxa"/>
            <w:vAlign w:val="bottom"/>
          </w:tcPr>
          <w:p w14:paraId="5539EF42" w14:textId="764B2956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1417" w:type="dxa"/>
            <w:vAlign w:val="bottom"/>
          </w:tcPr>
          <w:p w14:paraId="2A9C8FC5" w14:textId="3E7186C1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2</w:t>
            </w:r>
          </w:p>
        </w:tc>
        <w:tc>
          <w:tcPr>
            <w:tcW w:w="1417" w:type="dxa"/>
            <w:vAlign w:val="bottom"/>
          </w:tcPr>
          <w:p w14:paraId="53443568" w14:textId="7BA3E0B8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1</w:t>
            </w:r>
          </w:p>
        </w:tc>
        <w:tc>
          <w:tcPr>
            <w:tcW w:w="1417" w:type="dxa"/>
            <w:vAlign w:val="bottom"/>
          </w:tcPr>
          <w:p w14:paraId="7AC1C380" w14:textId="2B646AAB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0</w:t>
            </w:r>
          </w:p>
        </w:tc>
        <w:tc>
          <w:tcPr>
            <w:tcW w:w="1417" w:type="dxa"/>
            <w:vAlign w:val="bottom"/>
          </w:tcPr>
          <w:p w14:paraId="7675F4D7" w14:textId="73E82FD4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2</w:t>
            </w:r>
          </w:p>
        </w:tc>
        <w:tc>
          <w:tcPr>
            <w:tcW w:w="1417" w:type="dxa"/>
            <w:vAlign w:val="bottom"/>
          </w:tcPr>
          <w:p w14:paraId="263ED950" w14:textId="18D3B958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50</w:t>
            </w:r>
          </w:p>
        </w:tc>
      </w:tr>
      <w:tr w:rsidR="00801F93" w:rsidRPr="00A6406B" w14:paraId="01AF5892" w14:textId="77777777" w:rsidTr="00765870">
        <w:tc>
          <w:tcPr>
            <w:tcW w:w="1980" w:type="dxa"/>
          </w:tcPr>
          <w:p w14:paraId="74C92E24" w14:textId="7777777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7-mG</w:t>
            </w:r>
          </w:p>
        </w:tc>
        <w:tc>
          <w:tcPr>
            <w:tcW w:w="1417" w:type="dxa"/>
            <w:vAlign w:val="bottom"/>
          </w:tcPr>
          <w:p w14:paraId="64FC22EC" w14:textId="1FE340C5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.491</w:t>
            </w:r>
          </w:p>
        </w:tc>
        <w:tc>
          <w:tcPr>
            <w:tcW w:w="1417" w:type="dxa"/>
            <w:vAlign w:val="bottom"/>
          </w:tcPr>
          <w:p w14:paraId="37D49DB6" w14:textId="4FBEB331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8.193</w:t>
            </w:r>
          </w:p>
        </w:tc>
        <w:tc>
          <w:tcPr>
            <w:tcW w:w="1417" w:type="dxa"/>
            <w:vAlign w:val="bottom"/>
          </w:tcPr>
          <w:p w14:paraId="72B3311F" w14:textId="63A5C8A1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.330</w:t>
            </w:r>
          </w:p>
        </w:tc>
        <w:tc>
          <w:tcPr>
            <w:tcW w:w="1417" w:type="dxa"/>
            <w:vAlign w:val="bottom"/>
          </w:tcPr>
          <w:p w14:paraId="5F706294" w14:textId="50FFE4F6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5.783</w:t>
            </w:r>
          </w:p>
        </w:tc>
        <w:tc>
          <w:tcPr>
            <w:tcW w:w="1417" w:type="dxa"/>
            <w:vAlign w:val="bottom"/>
          </w:tcPr>
          <w:p w14:paraId="7582AC64" w14:textId="7BE2D510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2.365</w:t>
            </w:r>
          </w:p>
        </w:tc>
        <w:tc>
          <w:tcPr>
            <w:tcW w:w="1417" w:type="dxa"/>
            <w:vAlign w:val="bottom"/>
          </w:tcPr>
          <w:p w14:paraId="311C765C" w14:textId="5F7CFDB3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5.194</w:t>
            </w:r>
          </w:p>
        </w:tc>
        <w:tc>
          <w:tcPr>
            <w:tcW w:w="1417" w:type="dxa"/>
            <w:vAlign w:val="bottom"/>
          </w:tcPr>
          <w:p w14:paraId="2BF56EFB" w14:textId="61587CCF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3.054</w:t>
            </w:r>
          </w:p>
        </w:tc>
      </w:tr>
      <w:tr w:rsidR="00801F93" w:rsidRPr="00A6406B" w14:paraId="4FC741FB" w14:textId="77777777" w:rsidTr="00765870">
        <w:tc>
          <w:tcPr>
            <w:tcW w:w="1980" w:type="dxa"/>
            <w:tcBorders>
              <w:bottom w:val="single" w:sz="4" w:space="0" w:color="auto"/>
            </w:tcBorders>
          </w:tcPr>
          <w:p w14:paraId="3EE59428" w14:textId="77777777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  <w:t>3-m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871A871" w14:textId="42ECD281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B579C5E" w14:textId="4C964F59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3B168728" w14:textId="632A73DA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A4BEE88" w14:textId="3E990F89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E0AD1E9" w14:textId="3F4F5459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023D72D" w14:textId="487F939B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A0292D0" w14:textId="1A6FB723" w:rsidR="00801F93" w:rsidRPr="004131FF" w:rsidRDefault="00801F93" w:rsidP="00801F93">
            <w:pPr>
              <w:keepNext/>
              <w:keepLines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eastAsia="zh-CN"/>
              </w:rPr>
            </w:pPr>
            <w:r w:rsidRPr="004131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62</w:t>
            </w:r>
          </w:p>
        </w:tc>
      </w:tr>
    </w:tbl>
    <w:p w14:paraId="6F308EC9" w14:textId="77777777" w:rsidR="007F1761" w:rsidRDefault="007F1761">
      <w:pPr>
        <w:spacing w:line="259" w:lineRule="auto"/>
        <w:rPr>
          <w:rFonts w:ascii="Times New Roman" w:hAnsi="Times New Roman" w:cs="Times New Roman"/>
          <w:b/>
          <w:bCs/>
          <w:highlight w:val="yellow"/>
        </w:rPr>
        <w:sectPr w:rsidR="007F1761" w:rsidSect="001E159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F9B8EE6" w14:textId="475B3EE4" w:rsidR="007F1761" w:rsidRPr="007F1761" w:rsidRDefault="007F1761" w:rsidP="007F1761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I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F17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rrelation analysis (Pearson correlation coefficient (r) and respective p-value) among the response biomarkers in children, winter season (n=1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F1761" w14:paraId="5EC13B96" w14:textId="77777777" w:rsidTr="0099092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C329909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1C25D3F3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240D768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C94B195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F6D8443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1777BDBB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7B67C08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14:paraId="6E80E49C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617CCE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A1D54F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2529D9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6758E3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6DDA95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0B5AAB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4633F52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68</w:t>
            </w:r>
          </w:p>
        </w:tc>
      </w:tr>
      <w:tr w:rsidR="007F1761" w14:paraId="664D8FAA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61CF1AD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6146D3E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753CE8B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CB78D9E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295" w:type="dxa"/>
          </w:tcPr>
          <w:p w14:paraId="68C0AC9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295" w:type="dxa"/>
          </w:tcPr>
          <w:p w14:paraId="42AA97B7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295" w:type="dxa"/>
          </w:tcPr>
          <w:p w14:paraId="258B266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-0.044</w:t>
            </w:r>
          </w:p>
        </w:tc>
      </w:tr>
      <w:tr w:rsidR="007F1761" w14:paraId="366C4532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488D60D2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72C83FF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074BB5B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E87CBA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A9BD3A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295" w:type="dxa"/>
          </w:tcPr>
          <w:p w14:paraId="07128FF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-0.218</w:t>
            </w:r>
          </w:p>
        </w:tc>
        <w:tc>
          <w:tcPr>
            <w:tcW w:w="1295" w:type="dxa"/>
          </w:tcPr>
          <w:p w14:paraId="6E29033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-0.023</w:t>
            </w:r>
          </w:p>
        </w:tc>
      </w:tr>
      <w:tr w:rsidR="007F1761" w14:paraId="0CD135CB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72A75345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1832828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4C6C75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8DB35D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CAC768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F4B1C1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295" w:type="dxa"/>
          </w:tcPr>
          <w:p w14:paraId="4F806C8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10</w:t>
            </w:r>
          </w:p>
        </w:tc>
      </w:tr>
      <w:tr w:rsidR="007F1761" w14:paraId="0465CA80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510954A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6E02904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73667B76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D9B659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D941D5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636EFF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49FE01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-0.187</w:t>
            </w:r>
          </w:p>
        </w:tc>
      </w:tr>
      <w:tr w:rsidR="007F1761" w14:paraId="2493D6BA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50163DAE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</w:tcPr>
          <w:p w14:paraId="00492A5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1EABF5A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5BB8E7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754C72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A69B687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48C473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7F1761" w14:paraId="55ACD1DD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6A172B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p-valu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AB9B0F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10C6C435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461DBE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93D0A2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5BC261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E0EB7C5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14:paraId="466444F9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1FBE832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807A8F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8EB088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0003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BB28D89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135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BECBC07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000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3F62ABE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1742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5D2787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47859</w:t>
            </w:r>
          </w:p>
        </w:tc>
      </w:tr>
      <w:tr w:rsidR="007F1761" w14:paraId="082B8469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0FB6D2D6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73C30F1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D25E947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273040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0062</w:t>
            </w:r>
          </w:p>
        </w:tc>
        <w:tc>
          <w:tcPr>
            <w:tcW w:w="1295" w:type="dxa"/>
          </w:tcPr>
          <w:p w14:paraId="216FA74A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295" w:type="dxa"/>
          </w:tcPr>
          <w:p w14:paraId="537194A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63066</w:t>
            </w:r>
          </w:p>
        </w:tc>
        <w:tc>
          <w:tcPr>
            <w:tcW w:w="1295" w:type="dxa"/>
          </w:tcPr>
          <w:p w14:paraId="4761A609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64548</w:t>
            </w:r>
          </w:p>
        </w:tc>
      </w:tr>
      <w:tr w:rsidR="007F1761" w14:paraId="3D0A1623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08835B2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324CCB0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47166A12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1EFFEC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F0E8BD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1295" w:type="dxa"/>
          </w:tcPr>
          <w:p w14:paraId="5C166AC6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2187</w:t>
            </w:r>
          </w:p>
        </w:tc>
        <w:tc>
          <w:tcPr>
            <w:tcW w:w="1295" w:type="dxa"/>
          </w:tcPr>
          <w:p w14:paraId="630B215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80818</w:t>
            </w:r>
          </w:p>
        </w:tc>
      </w:tr>
      <w:tr w:rsidR="007F1761" w14:paraId="611C75FB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47002444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6B7C1F97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3D4CA5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563F17A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633CF27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C9EF25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6985</w:t>
            </w:r>
          </w:p>
        </w:tc>
        <w:tc>
          <w:tcPr>
            <w:tcW w:w="1295" w:type="dxa"/>
          </w:tcPr>
          <w:p w14:paraId="08C3F862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91725</w:t>
            </w:r>
          </w:p>
        </w:tc>
      </w:tr>
      <w:tr w:rsidR="007F1761" w14:paraId="49605207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1BE708B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0946D304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7D19F53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7E0A0E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F8AD0F5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B7F2290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75DED2A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</w:rPr>
              <w:t>0.05001</w:t>
            </w:r>
          </w:p>
        </w:tc>
      </w:tr>
      <w:tr w:rsidR="007F1761" w14:paraId="362EB05F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F37B45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70ECA6B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D785006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BA2D84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14F534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B3A11C6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DC8AA01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14:paraId="3830F558" w14:textId="77777777" w:rsidR="007F1761" w:rsidRDefault="007F1761" w:rsidP="007F1761">
      <w:pPr>
        <w:spacing w:line="259" w:lineRule="auto"/>
        <w:rPr>
          <w:rFonts w:ascii="Times New Roman" w:hAnsi="Times New Roman" w:cs="Times New Roman"/>
        </w:rPr>
      </w:pPr>
    </w:p>
    <w:p w14:paraId="4940F9B9" w14:textId="77777777" w:rsidR="007F1761" w:rsidRDefault="007F1761" w:rsidP="007F1761">
      <w:pPr>
        <w:spacing w:line="259" w:lineRule="auto"/>
        <w:rPr>
          <w:rFonts w:ascii="Times New Roman" w:hAnsi="Times New Roman" w:cs="Times New Roman"/>
        </w:rPr>
      </w:pPr>
    </w:p>
    <w:p w14:paraId="14A55291" w14:textId="4328D9F9" w:rsidR="007F1761" w:rsidRPr="007F1761" w:rsidRDefault="007F1761" w:rsidP="007F1761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I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5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F17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rrelation analysis (Pearson correlation coefficient (r) and respective p-value) among the response biomarkers in children, summer season (n=1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F1761" w14:paraId="4AAE675B" w14:textId="77777777" w:rsidTr="0099092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39B8D55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189BB6A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BE79A90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5F2163F9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1F05233F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325EEEC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14B8EB5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14:paraId="775F0115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FBFF15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19A6F6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CB058E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44F35E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DD41AFC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D1C329A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DCE1DEE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138</w:t>
            </w:r>
          </w:p>
        </w:tc>
      </w:tr>
      <w:tr w:rsidR="007F1761" w14:paraId="2C0037B3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12B989BA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72E56B3A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64F74EC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1456E75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295" w:type="dxa"/>
          </w:tcPr>
          <w:p w14:paraId="2FAB477C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295" w:type="dxa"/>
          </w:tcPr>
          <w:p w14:paraId="58E236BD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295" w:type="dxa"/>
          </w:tcPr>
          <w:p w14:paraId="795AD091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135</w:t>
            </w:r>
          </w:p>
        </w:tc>
      </w:tr>
      <w:tr w:rsidR="007F1761" w14:paraId="7D13DE5D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1F658C98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15CF706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5217AFFA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1C6E920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6EA729F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1295" w:type="dxa"/>
          </w:tcPr>
          <w:p w14:paraId="1B3C43A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95" w:type="dxa"/>
          </w:tcPr>
          <w:p w14:paraId="71FC74A5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-0.096</w:t>
            </w:r>
          </w:p>
        </w:tc>
      </w:tr>
      <w:tr w:rsidR="007F1761" w14:paraId="3A2A773C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7E46A2D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76E3466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08111EA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3D1FE4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A13DAAD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6B92198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295" w:type="dxa"/>
          </w:tcPr>
          <w:p w14:paraId="674AC31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85</w:t>
            </w:r>
          </w:p>
        </w:tc>
      </w:tr>
      <w:tr w:rsidR="007F1761" w14:paraId="545D246C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0A2D0FA4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7DBDCE0E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7596FA3A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C0A68C0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66153F4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EDEBF6A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261FE15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-0.190</w:t>
            </w:r>
          </w:p>
        </w:tc>
      </w:tr>
      <w:tr w:rsidR="007F1761" w14:paraId="6600D80C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144B374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</w:tcPr>
          <w:p w14:paraId="24954650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0DB72D87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75A4BF0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E20235B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1F94CD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406052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7F1761" w14:paraId="5A64D4CA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496D429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p-valu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7FA15D58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6C86F0C7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FCFED38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6CC389D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3A4AC83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6F7AF06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14:paraId="2E3B17F0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69442684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76868DAF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2F67CD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001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51F3CB5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187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A68E35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000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4E6568D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007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3931FE3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14939</w:t>
            </w:r>
          </w:p>
        </w:tc>
      </w:tr>
      <w:tr w:rsidR="007F1761" w14:paraId="0CAEF229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2C122F2D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50A894C8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E60A8C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D37B84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1295" w:type="dxa"/>
          </w:tcPr>
          <w:p w14:paraId="2DA46710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295" w:type="dxa"/>
          </w:tcPr>
          <w:p w14:paraId="1712954D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57847</w:t>
            </w:r>
          </w:p>
        </w:tc>
        <w:tc>
          <w:tcPr>
            <w:tcW w:w="1295" w:type="dxa"/>
          </w:tcPr>
          <w:p w14:paraId="3EF65F33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15823</w:t>
            </w:r>
          </w:p>
        </w:tc>
      </w:tr>
      <w:tr w:rsidR="007F1761" w14:paraId="1B45CE96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2E8CBF1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688B0DDF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39A0194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DF6768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32E330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0001</w:t>
            </w:r>
          </w:p>
        </w:tc>
        <w:tc>
          <w:tcPr>
            <w:tcW w:w="1295" w:type="dxa"/>
          </w:tcPr>
          <w:p w14:paraId="1E682B13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84978</w:t>
            </w:r>
          </w:p>
        </w:tc>
        <w:tc>
          <w:tcPr>
            <w:tcW w:w="1295" w:type="dxa"/>
          </w:tcPr>
          <w:p w14:paraId="1D492CBB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31674</w:t>
            </w:r>
          </w:p>
        </w:tc>
      </w:tr>
      <w:tr w:rsidR="007F1761" w14:paraId="28610F88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6013235C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59407C94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9F812C8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CF55467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AB3D3C7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FD04365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51305</w:t>
            </w:r>
          </w:p>
        </w:tc>
        <w:tc>
          <w:tcPr>
            <w:tcW w:w="1295" w:type="dxa"/>
          </w:tcPr>
          <w:p w14:paraId="23B66C2F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37969</w:t>
            </w:r>
          </w:p>
        </w:tc>
      </w:tr>
      <w:tr w:rsidR="007F1761" w14:paraId="7A0FA67D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2E9DA0AF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702A2FF7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D7F012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C5B262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FD2A358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ED13B44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BDB6072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924A59">
              <w:rPr>
                <w:rFonts w:ascii="Times New Roman" w:hAnsi="Times New Roman" w:cs="Times New Roman"/>
              </w:rPr>
              <w:t>0.04664</w:t>
            </w:r>
          </w:p>
        </w:tc>
      </w:tr>
      <w:tr w:rsidR="007F1761" w14:paraId="298172CC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57308A3" w14:textId="77777777" w:rsidR="007F1761" w:rsidRPr="00C07ABF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C07ABF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91F3F89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6ED5614E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B02D4D1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6AB0390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9B4502D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574B646" w14:textId="77777777" w:rsidR="007F1761" w:rsidRPr="00924A59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14:paraId="2074EAA9" w14:textId="77777777" w:rsidR="007F1761" w:rsidRDefault="007F1761" w:rsidP="007F1761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5A9009" w14:textId="5B930FF9" w:rsidR="007F1761" w:rsidRPr="007F1761" w:rsidRDefault="007F1761" w:rsidP="007F1761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I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6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F17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rrelation analysis (Pearson correlation coefficient (r) and respective p-value) among the response biomarkers in adults, winter season (n=1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F1761" w14:paraId="091B9163" w14:textId="77777777" w:rsidTr="0099092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1980BDB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10B91F9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3EBC6E3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739D812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4122E9B4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36C7CF3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40258F6" w14:textId="77777777" w:rsidR="007F1761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:rsidRPr="00D171F5" w14:paraId="6E6920AD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1A5496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CFD9E0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8A35EE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E7DE29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E69DC8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E3DC03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203FF6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023</w:t>
            </w:r>
          </w:p>
        </w:tc>
      </w:tr>
      <w:tr w:rsidR="007F1761" w:rsidRPr="00D171F5" w14:paraId="66E190A6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5217710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685804C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3BBAA4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17FF57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295" w:type="dxa"/>
          </w:tcPr>
          <w:p w14:paraId="44F83B8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1295" w:type="dxa"/>
          </w:tcPr>
          <w:p w14:paraId="02119D5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295" w:type="dxa"/>
          </w:tcPr>
          <w:p w14:paraId="78CCE10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070</w:t>
            </w:r>
          </w:p>
        </w:tc>
      </w:tr>
      <w:tr w:rsidR="007F1761" w:rsidRPr="00D171F5" w14:paraId="78BFB0CD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76772F9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556A3E7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7EAA66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FFEBB7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A69F22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95" w:type="dxa"/>
          </w:tcPr>
          <w:p w14:paraId="2D7CD2E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1295" w:type="dxa"/>
          </w:tcPr>
          <w:p w14:paraId="28B311D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187</w:t>
            </w:r>
          </w:p>
        </w:tc>
      </w:tr>
      <w:tr w:rsidR="007F1761" w:rsidRPr="00D171F5" w14:paraId="7F48B732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6CEEB0E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1C05F85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2C1615A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6486F0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3D8E3A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2A1107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260</w:t>
            </w:r>
          </w:p>
        </w:tc>
        <w:tc>
          <w:tcPr>
            <w:tcW w:w="1295" w:type="dxa"/>
          </w:tcPr>
          <w:p w14:paraId="6800BC6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153</w:t>
            </w:r>
          </w:p>
        </w:tc>
      </w:tr>
      <w:tr w:rsidR="007F1761" w:rsidRPr="00D171F5" w14:paraId="355605B5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23A8FC1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24DAD83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7AA6819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0C73BA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647500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8D4F8E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D5D74C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87</w:t>
            </w:r>
          </w:p>
        </w:tc>
      </w:tr>
      <w:tr w:rsidR="007F1761" w:rsidRPr="00D171F5" w14:paraId="7243EF7F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4025BDB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</w:tcPr>
          <w:p w14:paraId="02EB912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222BB10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1330DB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EA1405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B2DA81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1973E7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7F1761" w:rsidRPr="00D171F5" w14:paraId="59943D89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347CD4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p-valu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649B729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A86E09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6363F33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C76CC2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4482534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6C1883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:rsidRPr="00D171F5" w14:paraId="0C7A2F9A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709A58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81F45E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2CA0C1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49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C3F497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274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2F1418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C6BAAD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90003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985C8E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81192</w:t>
            </w:r>
          </w:p>
        </w:tc>
      </w:tr>
      <w:tr w:rsidR="007F1761" w:rsidRPr="00D171F5" w14:paraId="45FE17F4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4680D1F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5703618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37C10A0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3AA78C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323</w:t>
            </w:r>
          </w:p>
        </w:tc>
        <w:tc>
          <w:tcPr>
            <w:tcW w:w="1295" w:type="dxa"/>
          </w:tcPr>
          <w:p w14:paraId="3DE9042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295" w:type="dxa"/>
          </w:tcPr>
          <w:p w14:paraId="2F51F29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61934</w:t>
            </w:r>
          </w:p>
        </w:tc>
        <w:tc>
          <w:tcPr>
            <w:tcW w:w="1295" w:type="dxa"/>
          </w:tcPr>
          <w:p w14:paraId="75D34B5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46878</w:t>
            </w:r>
          </w:p>
        </w:tc>
      </w:tr>
      <w:tr w:rsidR="007F1761" w:rsidRPr="00D171F5" w14:paraId="1FD29F59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3FE9D34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085AB99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B8D855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F40D45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51DD10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021</w:t>
            </w:r>
          </w:p>
        </w:tc>
        <w:tc>
          <w:tcPr>
            <w:tcW w:w="1295" w:type="dxa"/>
          </w:tcPr>
          <w:p w14:paraId="33E832A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43180</w:t>
            </w:r>
          </w:p>
        </w:tc>
        <w:tc>
          <w:tcPr>
            <w:tcW w:w="1295" w:type="dxa"/>
          </w:tcPr>
          <w:p w14:paraId="6DEC5DA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5003</w:t>
            </w:r>
          </w:p>
        </w:tc>
      </w:tr>
      <w:tr w:rsidR="007F1761" w:rsidRPr="00D171F5" w14:paraId="5A289B0A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6E37E99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7208C13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54E9049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A61015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67C8E0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361FB0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600</w:t>
            </w:r>
          </w:p>
        </w:tc>
        <w:tc>
          <w:tcPr>
            <w:tcW w:w="1295" w:type="dxa"/>
          </w:tcPr>
          <w:p w14:paraId="50E772B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11093</w:t>
            </w:r>
          </w:p>
        </w:tc>
      </w:tr>
      <w:tr w:rsidR="007F1761" w:rsidRPr="00D171F5" w14:paraId="29D9E96A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62D0B03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7B040E4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5A5C39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34E52D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ECD2F7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0A3B46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34C1BF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233</w:t>
            </w:r>
          </w:p>
        </w:tc>
      </w:tr>
      <w:tr w:rsidR="007F1761" w:rsidRPr="00D171F5" w14:paraId="398613BC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7DC45B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86AB4B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0A40F1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0E40F8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834283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03F7001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5CAA0C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14:paraId="67AFE44B" w14:textId="77777777" w:rsidR="007F1761" w:rsidRPr="00D171F5" w:rsidRDefault="007F1761" w:rsidP="007F1761">
      <w:pPr>
        <w:spacing w:line="259" w:lineRule="auto"/>
        <w:rPr>
          <w:rFonts w:ascii="Times New Roman" w:hAnsi="Times New Roman" w:cs="Times New Roman"/>
        </w:rPr>
      </w:pPr>
    </w:p>
    <w:p w14:paraId="61D5F8A5" w14:textId="77777777" w:rsidR="007F1761" w:rsidRPr="00D171F5" w:rsidRDefault="007F1761" w:rsidP="007F1761">
      <w:pPr>
        <w:spacing w:line="259" w:lineRule="auto"/>
        <w:rPr>
          <w:rFonts w:ascii="Times New Roman" w:hAnsi="Times New Roman" w:cs="Times New Roman"/>
        </w:rPr>
      </w:pPr>
    </w:p>
    <w:p w14:paraId="287E05D7" w14:textId="6DC3782D" w:rsidR="007F1761" w:rsidRPr="007F1761" w:rsidRDefault="007F1761" w:rsidP="007F1761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I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7F17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7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F17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rrelation analysis (Pearson correlation coefficient (r) and respective p-value) among the response biomarkers in adults, summer season (n=110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F1761" w:rsidRPr="00D171F5" w14:paraId="2200C078" w14:textId="77777777" w:rsidTr="0099092F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08C3D5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r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F1AB7B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F075B7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184C0E7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8D2B95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071D834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1242A6A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:rsidRPr="00D171F5" w14:paraId="437C696E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1E486F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71ACDF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A5BFF2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265767A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22F991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7115FD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095F24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52</w:t>
            </w:r>
          </w:p>
        </w:tc>
      </w:tr>
      <w:tr w:rsidR="007F1761" w:rsidRPr="00D171F5" w14:paraId="1670B0C0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16E5807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7D7F525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1885C08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E37991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95" w:type="dxa"/>
          </w:tcPr>
          <w:p w14:paraId="15F8DAF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295" w:type="dxa"/>
          </w:tcPr>
          <w:p w14:paraId="06F5779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295" w:type="dxa"/>
          </w:tcPr>
          <w:p w14:paraId="11F8F23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75</w:t>
            </w:r>
          </w:p>
        </w:tc>
      </w:tr>
      <w:tr w:rsidR="007F1761" w:rsidRPr="00D171F5" w14:paraId="4B03BB8E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7C3972E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42F9770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7759596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9C6E3C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1E1C7DB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295" w:type="dxa"/>
          </w:tcPr>
          <w:p w14:paraId="460EBE9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1295" w:type="dxa"/>
          </w:tcPr>
          <w:p w14:paraId="3EB1EDF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067</w:t>
            </w:r>
          </w:p>
        </w:tc>
      </w:tr>
      <w:tr w:rsidR="007F1761" w:rsidRPr="00D171F5" w14:paraId="21FF5AA1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693F1CB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353D621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0EE7C18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BF816F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7968B3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56712A5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1295" w:type="dxa"/>
          </w:tcPr>
          <w:p w14:paraId="6E432C1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-0.174</w:t>
            </w:r>
          </w:p>
        </w:tc>
      </w:tr>
      <w:tr w:rsidR="007F1761" w:rsidRPr="00D171F5" w14:paraId="1037DB10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5C44981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4E8BC71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362305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8E5A27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C97A5A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0BA9E0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24D72B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164</w:t>
            </w:r>
          </w:p>
        </w:tc>
      </w:tr>
      <w:tr w:rsidR="007F1761" w:rsidRPr="00D171F5" w14:paraId="5CCC2DD4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49DBA7D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</w:tcPr>
          <w:p w14:paraId="0AC2B15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6A19D5A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C2573D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3D96CE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733882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EFAF66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7F1761" w:rsidRPr="00D171F5" w14:paraId="2EECD1D5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006F86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p-valu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46737D5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79BBC0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C8A5C4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303A91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2E7A131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1C3B6DB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</w:tr>
      <w:tr w:rsidR="007F1761" w:rsidRPr="00D171F5" w14:paraId="3DA3B342" w14:textId="77777777" w:rsidTr="0099092F">
        <w:tc>
          <w:tcPr>
            <w:tcW w:w="1294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E3AB5B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8-OHdG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3D5AF9F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63343B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456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7B9303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30383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767BE0C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00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96A5B7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0982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043370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59029</w:t>
            </w:r>
          </w:p>
        </w:tc>
      </w:tr>
      <w:tr w:rsidR="007F1761" w:rsidRPr="00D171F5" w14:paraId="692582C6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4C20B40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C</w:t>
            </w:r>
          </w:p>
        </w:tc>
        <w:tc>
          <w:tcPr>
            <w:tcW w:w="1294" w:type="dxa"/>
          </w:tcPr>
          <w:p w14:paraId="1DA7749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3C2FBA7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0E112E44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72965</w:t>
            </w:r>
          </w:p>
        </w:tc>
        <w:tc>
          <w:tcPr>
            <w:tcW w:w="1295" w:type="dxa"/>
          </w:tcPr>
          <w:p w14:paraId="4428A1A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033</w:t>
            </w:r>
          </w:p>
        </w:tc>
        <w:tc>
          <w:tcPr>
            <w:tcW w:w="1295" w:type="dxa"/>
          </w:tcPr>
          <w:p w14:paraId="65CF1B7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87987</w:t>
            </w:r>
          </w:p>
        </w:tc>
        <w:tc>
          <w:tcPr>
            <w:tcW w:w="1295" w:type="dxa"/>
          </w:tcPr>
          <w:p w14:paraId="555CEE0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43917</w:t>
            </w:r>
          </w:p>
        </w:tc>
      </w:tr>
      <w:tr w:rsidR="007F1761" w:rsidRPr="00D171F5" w14:paraId="21B069BA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5F16D12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hmdC</w:t>
            </w:r>
          </w:p>
        </w:tc>
        <w:tc>
          <w:tcPr>
            <w:tcW w:w="1294" w:type="dxa"/>
          </w:tcPr>
          <w:p w14:paraId="09629C3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2710862F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FF8917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DF24F23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740</w:t>
            </w:r>
          </w:p>
        </w:tc>
        <w:tc>
          <w:tcPr>
            <w:tcW w:w="1295" w:type="dxa"/>
          </w:tcPr>
          <w:p w14:paraId="13D2CCA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23865</w:t>
            </w:r>
          </w:p>
        </w:tc>
        <w:tc>
          <w:tcPr>
            <w:tcW w:w="1295" w:type="dxa"/>
          </w:tcPr>
          <w:p w14:paraId="1902F65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48795</w:t>
            </w:r>
          </w:p>
        </w:tc>
      </w:tr>
      <w:tr w:rsidR="007F1761" w:rsidRPr="00D171F5" w14:paraId="2DEC12EF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07D4D86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5-mdC</w:t>
            </w:r>
          </w:p>
        </w:tc>
        <w:tc>
          <w:tcPr>
            <w:tcW w:w="1294" w:type="dxa"/>
          </w:tcPr>
          <w:p w14:paraId="0B7F3E2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2B809B1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FC98B6D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71F6D3E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252C0FC6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0162</w:t>
            </w:r>
          </w:p>
        </w:tc>
        <w:tc>
          <w:tcPr>
            <w:tcW w:w="1295" w:type="dxa"/>
          </w:tcPr>
          <w:p w14:paraId="2665E417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6913</w:t>
            </w:r>
          </w:p>
        </w:tc>
      </w:tr>
      <w:tr w:rsidR="007F1761" w:rsidRPr="00D171F5" w14:paraId="787D2905" w14:textId="77777777" w:rsidTr="0099092F">
        <w:tc>
          <w:tcPr>
            <w:tcW w:w="1294" w:type="dxa"/>
            <w:shd w:val="clear" w:color="auto" w:fill="DEEAF6" w:themeFill="accent5" w:themeFillTint="33"/>
          </w:tcPr>
          <w:p w14:paraId="549F26BA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7-mG</w:t>
            </w:r>
          </w:p>
        </w:tc>
        <w:tc>
          <w:tcPr>
            <w:tcW w:w="1294" w:type="dxa"/>
          </w:tcPr>
          <w:p w14:paraId="789D877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</w:tcPr>
          <w:p w14:paraId="4E6378B0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5919CD48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4DE518B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68F25BA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</w:tcPr>
          <w:p w14:paraId="34B40052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</w:rPr>
              <w:t>0.08759</w:t>
            </w:r>
          </w:p>
        </w:tc>
      </w:tr>
      <w:tr w:rsidR="007F1761" w:rsidRPr="00D171F5" w14:paraId="33BDD33B" w14:textId="77777777" w:rsidTr="0099092F">
        <w:tc>
          <w:tcPr>
            <w:tcW w:w="1294" w:type="dxa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49B9FD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  <w:r w:rsidRPr="00D171F5">
              <w:rPr>
                <w:rFonts w:ascii="Times New Roman" w:hAnsi="Times New Roman" w:cs="Times New Roman"/>
                <w:iCs/>
              </w:rPr>
              <w:t>3-mA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1502B9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BA40429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E40725B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3970089E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A075D1C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78BA821" w14:textId="77777777" w:rsidR="007F1761" w:rsidRPr="00D171F5" w:rsidRDefault="007F1761" w:rsidP="0099092F">
            <w:pPr>
              <w:spacing w:line="259" w:lineRule="auto"/>
              <w:rPr>
                <w:rFonts w:ascii="Times New Roman" w:hAnsi="Times New Roman" w:cs="Times New Roman"/>
                <w:iCs/>
              </w:rPr>
            </w:pPr>
          </w:p>
        </w:tc>
      </w:tr>
    </w:tbl>
    <w:p w14:paraId="1243378D" w14:textId="77777777" w:rsidR="007F1761" w:rsidRDefault="007F1761">
      <w:pPr>
        <w:spacing w:line="259" w:lineRule="auto"/>
        <w:rPr>
          <w:rFonts w:ascii="Times New Roman" w:hAnsi="Times New Roman" w:cs="Times New Roman"/>
          <w:b/>
          <w:bCs/>
          <w:highlight w:val="yellow"/>
        </w:rPr>
      </w:pPr>
    </w:p>
    <w:p w14:paraId="40025A42" w14:textId="14CCDCE7" w:rsidR="007F1761" w:rsidRDefault="007F1761">
      <w:pPr>
        <w:spacing w:line="259" w:lineRule="auto"/>
        <w:rPr>
          <w:rFonts w:ascii="Times New Roman" w:hAnsi="Times New Roman" w:cs="Times New Roman"/>
          <w:b/>
          <w:bCs/>
          <w:highlight w:val="yellow"/>
        </w:rPr>
        <w:sectPr w:rsidR="007F1761" w:rsidSect="007F176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84CCB8" w14:textId="59555EE8" w:rsidR="00E13551" w:rsidRPr="00E13551" w:rsidRDefault="00E13551" w:rsidP="00E13551">
      <w:pPr>
        <w:pStyle w:val="Caption"/>
        <w:keepNext/>
        <w:spacing w:after="4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I </w:t>
      </w:r>
      <w:r w:rsidRPr="00E1355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1355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1355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1355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7F17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8</w:t>
      </w:r>
      <w:r w:rsidRPr="00E1355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13551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 xml:space="preserve"> Sensitivity analysis - percent</w:t>
      </w:r>
      <w:r w:rsidR="00CE028F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age</w:t>
      </w:r>
      <w:r w:rsidRPr="00E13551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 xml:space="preserve"> change and 95% confidence interval in urinary response biomarkers associated with IQR increase in urinary CUP metabolite concentrations derived from LME model with emphasis on robust associations from main analysis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969"/>
        <w:gridCol w:w="3969"/>
        <w:gridCol w:w="3969"/>
      </w:tblGrid>
      <w:tr w:rsidR="009A3F2A" w:rsidRPr="00FE1AE3" w14:paraId="53178824" w14:textId="77777777" w:rsidTr="000572C8">
        <w:trPr>
          <w:cantSplit/>
          <w:trHeight w:val="28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2569F222" w14:textId="77777777" w:rsidR="009A3F2A" w:rsidRPr="00037FBA" w:rsidRDefault="009A3F2A" w:rsidP="00174F8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6C7AC350" w14:textId="67253DE3" w:rsidR="009A3F2A" w:rsidRPr="00037FBA" w:rsidRDefault="009A3F2A" w:rsidP="00174F88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Specific gravity-corrected variables</w:t>
            </w:r>
            <w:r w:rsidR="007472CB" w:rsidRPr="00037FBA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3CA3C069" w14:textId="1AC42953" w:rsidR="009A3F2A" w:rsidRPr="00037FBA" w:rsidRDefault="009A3F2A" w:rsidP="00174F88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Winsorizing</w:t>
            </w:r>
            <w:r w:rsidR="007472CB" w:rsidRPr="00037F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</w:tcPr>
          <w:p w14:paraId="720A8CFA" w14:textId="7272124B" w:rsidR="009A3F2A" w:rsidRPr="00037FBA" w:rsidRDefault="009A3F2A" w:rsidP="00174F88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Multiple model - Multiple exposure mixed effect model</w:t>
            </w:r>
            <w:r w:rsidR="007472CB" w:rsidRPr="00037FBA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9A3F2A" w:rsidRPr="00FE1AE3" w14:paraId="0178C275" w14:textId="77777777" w:rsidTr="000572C8">
        <w:trPr>
          <w:trHeight w:val="227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8CEAA10" w14:textId="77777777" w:rsidR="009A3F2A" w:rsidRPr="00037FBA" w:rsidRDefault="009A3F2A" w:rsidP="00174F88">
            <w:pPr>
              <w:keepNext/>
              <w:keepLines/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B5F119D" w14:textId="77777777" w:rsidR="009A3F2A" w:rsidRPr="00037FBA" w:rsidRDefault="009A3F2A" w:rsidP="00174F88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037FBA">
              <w:rPr>
                <w:rFonts w:ascii="Times New Roman" w:hAnsi="Times New Roman" w:cs="Times New Roman"/>
              </w:rPr>
              <w:t>change</w:t>
            </w:r>
            <w:proofErr w:type="gramEnd"/>
            <w:r w:rsidRPr="00037FBA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93379CB" w14:textId="77777777" w:rsidR="009A3F2A" w:rsidRPr="00037FBA" w:rsidRDefault="009A3F2A" w:rsidP="00174F88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037FBA">
              <w:rPr>
                <w:rFonts w:ascii="Times New Roman" w:hAnsi="Times New Roman" w:cs="Times New Roman"/>
              </w:rPr>
              <w:t>change</w:t>
            </w:r>
            <w:proofErr w:type="gramEnd"/>
            <w:r w:rsidRPr="00037FBA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776770E" w14:textId="77777777" w:rsidR="009A3F2A" w:rsidRPr="00037FBA" w:rsidRDefault="009A3F2A" w:rsidP="00174F88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037FBA">
              <w:rPr>
                <w:rFonts w:ascii="Times New Roman" w:hAnsi="Times New Roman" w:cs="Times New Roman"/>
              </w:rPr>
              <w:t>change</w:t>
            </w:r>
            <w:proofErr w:type="gramEnd"/>
            <w:r w:rsidRPr="00037FBA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AC632D" w:rsidRPr="00FE1AE3" w14:paraId="3F77EA10" w14:textId="77777777" w:rsidTr="009248FF">
        <w:trPr>
          <w:trHeight w:val="227"/>
        </w:trPr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5B610342" w14:textId="123E57D1" w:rsidR="00AC632D" w:rsidRPr="00037FBA" w:rsidRDefault="00AC632D" w:rsidP="00AC632D">
            <w:pPr>
              <w:keepNext/>
              <w:keepLines/>
              <w:rPr>
                <w:rFonts w:ascii="Times New Roman" w:hAnsi="Times New Roman" w:cs="Times New Roman"/>
                <w:color w:val="000000"/>
              </w:rPr>
            </w:pPr>
            <w:r w:rsidRPr="00037FBA">
              <w:rPr>
                <w:rFonts w:ascii="Times New Roman" w:hAnsi="Times New Roman" w:cs="Times New Roman"/>
                <w:color w:val="000000"/>
              </w:rPr>
              <w:t>8-OHdG ~ 3-PBA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3C6D185" w14:textId="0D35AD0B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8.64 (3.95, 13.54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D60AD49" w14:textId="0AA4E46A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1.17 (5.17, 17.51)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277E2D6" w14:textId="72CA5926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7.77 (1.76, 14.14)</w:t>
            </w:r>
          </w:p>
        </w:tc>
      </w:tr>
      <w:tr w:rsidR="00AC632D" w:rsidRPr="00FE1AE3" w14:paraId="50CCB41B" w14:textId="77777777" w:rsidTr="009248FF">
        <w:trPr>
          <w:trHeight w:val="227"/>
        </w:trPr>
        <w:tc>
          <w:tcPr>
            <w:tcW w:w="2122" w:type="dxa"/>
            <w:vAlign w:val="bottom"/>
          </w:tcPr>
          <w:p w14:paraId="4EA0A8CE" w14:textId="7CBB9B61" w:rsidR="00AC632D" w:rsidRPr="00037FBA" w:rsidRDefault="00AC632D" w:rsidP="00AC632D">
            <w:pPr>
              <w:keepNext/>
              <w:keepLines/>
              <w:rPr>
                <w:rFonts w:ascii="Times New Roman" w:hAnsi="Times New Roman" w:cs="Times New Roman"/>
                <w:color w:val="000000"/>
              </w:rPr>
            </w:pPr>
            <w:r w:rsidRPr="00037FBA">
              <w:rPr>
                <w:rFonts w:ascii="Times New Roman" w:hAnsi="Times New Roman" w:cs="Times New Roman"/>
                <w:color w:val="000000"/>
              </w:rPr>
              <w:t>8-OHdG ~ t/c-DCCA</w:t>
            </w:r>
          </w:p>
        </w:tc>
        <w:tc>
          <w:tcPr>
            <w:tcW w:w="3969" w:type="dxa"/>
          </w:tcPr>
          <w:p w14:paraId="0478C600" w14:textId="5F3C359E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8.26 (2.85, 13.96)</w:t>
            </w:r>
          </w:p>
        </w:tc>
        <w:tc>
          <w:tcPr>
            <w:tcW w:w="3969" w:type="dxa"/>
          </w:tcPr>
          <w:p w14:paraId="28509557" w14:textId="72DB63E9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11.36 (4.16, 19.05)</w:t>
            </w:r>
          </w:p>
        </w:tc>
        <w:tc>
          <w:tcPr>
            <w:tcW w:w="3969" w:type="dxa"/>
          </w:tcPr>
          <w:p w14:paraId="17D16561" w14:textId="57CAFC11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7.43 (0.04, 15.36)</w:t>
            </w:r>
          </w:p>
        </w:tc>
      </w:tr>
      <w:tr w:rsidR="00AC632D" w:rsidRPr="00FE1AE3" w14:paraId="52071310" w14:textId="77777777" w:rsidTr="009248FF">
        <w:trPr>
          <w:trHeight w:val="227"/>
        </w:trPr>
        <w:tc>
          <w:tcPr>
            <w:tcW w:w="2122" w:type="dxa"/>
            <w:vAlign w:val="bottom"/>
          </w:tcPr>
          <w:p w14:paraId="38FB8D10" w14:textId="4444C9C1" w:rsidR="00AC632D" w:rsidRPr="00037FBA" w:rsidRDefault="00AC632D" w:rsidP="00AC632D">
            <w:pPr>
              <w:keepNext/>
              <w:keepLines/>
              <w:rPr>
                <w:rFonts w:ascii="Times New Roman" w:hAnsi="Times New Roman" w:cs="Times New Roman"/>
                <w:color w:val="000000"/>
              </w:rPr>
            </w:pPr>
            <w:r w:rsidRPr="00037FBA">
              <w:rPr>
                <w:rFonts w:ascii="Times New Roman" w:hAnsi="Times New Roman" w:cs="Times New Roman"/>
                <w:color w:val="000000"/>
              </w:rPr>
              <w:t>5-mC ~ TCPY</w:t>
            </w:r>
          </w:p>
        </w:tc>
        <w:tc>
          <w:tcPr>
            <w:tcW w:w="3969" w:type="dxa"/>
          </w:tcPr>
          <w:p w14:paraId="255F628D" w14:textId="23E1D833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10.49 (2.54, 19.04)</w:t>
            </w:r>
          </w:p>
        </w:tc>
        <w:tc>
          <w:tcPr>
            <w:tcW w:w="3969" w:type="dxa"/>
          </w:tcPr>
          <w:p w14:paraId="5754767D" w14:textId="6594E4B1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1.99 (2.51, 22.34)</w:t>
            </w:r>
          </w:p>
        </w:tc>
        <w:tc>
          <w:tcPr>
            <w:tcW w:w="3969" w:type="dxa"/>
          </w:tcPr>
          <w:p w14:paraId="2001A30C" w14:textId="2134FC5B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4.84 (4.37, 26.35)</w:t>
            </w:r>
          </w:p>
        </w:tc>
      </w:tr>
      <w:tr w:rsidR="00AC632D" w:rsidRPr="00FE1AE3" w14:paraId="41EA28FF" w14:textId="77777777" w:rsidTr="009248FF">
        <w:trPr>
          <w:trHeight w:val="227"/>
        </w:trPr>
        <w:tc>
          <w:tcPr>
            <w:tcW w:w="2122" w:type="dxa"/>
            <w:vAlign w:val="bottom"/>
          </w:tcPr>
          <w:p w14:paraId="3D97EAA2" w14:textId="1DFCD226" w:rsidR="00AC632D" w:rsidRPr="00037FBA" w:rsidRDefault="00AC632D" w:rsidP="00AC632D">
            <w:pPr>
              <w:keepNext/>
              <w:keepLines/>
              <w:rPr>
                <w:rFonts w:ascii="Times New Roman" w:hAnsi="Times New Roman" w:cs="Times New Roman"/>
                <w:color w:val="000000"/>
              </w:rPr>
            </w:pPr>
            <w:r w:rsidRPr="00037FBA">
              <w:rPr>
                <w:rFonts w:ascii="Times New Roman" w:hAnsi="Times New Roman" w:cs="Times New Roman"/>
                <w:color w:val="000000"/>
              </w:rPr>
              <w:t>5-mdC ~ t/c-DCCA</w:t>
            </w:r>
          </w:p>
        </w:tc>
        <w:tc>
          <w:tcPr>
            <w:tcW w:w="3969" w:type="dxa"/>
          </w:tcPr>
          <w:p w14:paraId="081119B4" w14:textId="2A2FE24A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0.34 (3.69, 17.41)</w:t>
            </w:r>
          </w:p>
        </w:tc>
        <w:tc>
          <w:tcPr>
            <w:tcW w:w="3969" w:type="dxa"/>
          </w:tcPr>
          <w:p w14:paraId="1313C17F" w14:textId="1C164EAB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4.94 (6.33, 24.24)</w:t>
            </w:r>
          </w:p>
        </w:tc>
        <w:tc>
          <w:tcPr>
            <w:tcW w:w="3969" w:type="dxa"/>
          </w:tcPr>
          <w:p w14:paraId="39BA98BA" w14:textId="08C20348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3.23 (3.94, 23.36)</w:t>
            </w:r>
          </w:p>
        </w:tc>
      </w:tr>
      <w:tr w:rsidR="00AC632D" w:rsidRPr="00FE1AE3" w14:paraId="02B9B1B0" w14:textId="77777777" w:rsidTr="009248FF">
        <w:trPr>
          <w:trHeight w:val="227"/>
        </w:trPr>
        <w:tc>
          <w:tcPr>
            <w:tcW w:w="2122" w:type="dxa"/>
            <w:vAlign w:val="bottom"/>
          </w:tcPr>
          <w:p w14:paraId="0CEB3AE3" w14:textId="0716B7E7" w:rsidR="00AC632D" w:rsidRPr="00037FBA" w:rsidRDefault="00AC632D" w:rsidP="00AC632D">
            <w:pPr>
              <w:keepNext/>
              <w:keepLines/>
              <w:rPr>
                <w:rFonts w:ascii="Times New Roman" w:hAnsi="Times New Roman" w:cs="Times New Roman"/>
                <w:color w:val="000000"/>
              </w:rPr>
            </w:pPr>
            <w:r w:rsidRPr="00037FBA">
              <w:rPr>
                <w:rFonts w:ascii="Times New Roman" w:hAnsi="Times New Roman" w:cs="Times New Roman"/>
                <w:color w:val="000000"/>
              </w:rPr>
              <w:t>5-mdC ~ TCPY</w:t>
            </w:r>
          </w:p>
        </w:tc>
        <w:tc>
          <w:tcPr>
            <w:tcW w:w="3969" w:type="dxa"/>
          </w:tcPr>
          <w:p w14:paraId="373ED568" w14:textId="0A08E87C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</w:rPr>
            </w:pPr>
            <w:r w:rsidRPr="00037FBA">
              <w:rPr>
                <w:rFonts w:ascii="Times New Roman" w:hAnsi="Times New Roman" w:cs="Times New Roman"/>
              </w:rPr>
              <w:t>8.36 (1.59, 15.58)</w:t>
            </w:r>
          </w:p>
        </w:tc>
        <w:tc>
          <w:tcPr>
            <w:tcW w:w="3969" w:type="dxa"/>
          </w:tcPr>
          <w:p w14:paraId="008DC071" w14:textId="1ED4ACF9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9.36 (0.88, 18.56)</w:t>
            </w:r>
          </w:p>
        </w:tc>
        <w:tc>
          <w:tcPr>
            <w:tcW w:w="3969" w:type="dxa"/>
          </w:tcPr>
          <w:p w14:paraId="2E6A6455" w14:textId="16049AEE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10.79 (1.97, 20.37)</w:t>
            </w:r>
          </w:p>
        </w:tc>
      </w:tr>
      <w:tr w:rsidR="00AC632D" w:rsidRPr="00FE1AE3" w14:paraId="7098B278" w14:textId="77777777" w:rsidTr="009248FF">
        <w:trPr>
          <w:trHeight w:val="227"/>
        </w:trPr>
        <w:tc>
          <w:tcPr>
            <w:tcW w:w="2122" w:type="dxa"/>
            <w:tcBorders>
              <w:bottom w:val="single" w:sz="4" w:space="0" w:color="auto"/>
            </w:tcBorders>
            <w:vAlign w:val="bottom"/>
          </w:tcPr>
          <w:p w14:paraId="549CF975" w14:textId="0D99BFF6" w:rsidR="00AC632D" w:rsidRPr="00037FBA" w:rsidRDefault="00AC632D" w:rsidP="00AC632D">
            <w:pPr>
              <w:keepNext/>
              <w:keepLines/>
              <w:rPr>
                <w:rFonts w:ascii="Times New Roman" w:hAnsi="Times New Roman" w:cs="Times New Roman"/>
                <w:color w:val="000000"/>
              </w:rPr>
            </w:pPr>
            <w:r w:rsidRPr="00037FBA">
              <w:rPr>
                <w:rFonts w:ascii="Times New Roman" w:hAnsi="Times New Roman" w:cs="Times New Roman"/>
                <w:color w:val="000000"/>
              </w:rPr>
              <w:t>3-mA ~ TEB-OH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251AD3D3" w14:textId="12CB87FC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-16.87 (-23.85, -9.25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113D02B9" w14:textId="5FFC7E6F" w:rsidR="00AC632D" w:rsidRPr="00037FBA" w:rsidRDefault="00AC632D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FBA">
              <w:rPr>
                <w:rFonts w:ascii="Times New Roman" w:hAnsi="Times New Roman" w:cs="Times New Roman"/>
              </w:rPr>
              <w:t>-19.25 (-26.41, -11.39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A7576CB" w14:textId="0DA41A21" w:rsidR="00AC632D" w:rsidRPr="00037FBA" w:rsidRDefault="00B60DD3" w:rsidP="00AC632D">
            <w:pPr>
              <w:keepNext/>
              <w:keepLine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60DD3">
              <w:rPr>
                <w:rFonts w:ascii="Times New Roman" w:hAnsi="Times New Roman" w:cs="Times New Roman"/>
              </w:rPr>
              <w:t>-14.8 (-21.72, -7.27)</w:t>
            </w:r>
          </w:p>
        </w:tc>
      </w:tr>
    </w:tbl>
    <w:p w14:paraId="5A215139" w14:textId="77777777" w:rsidR="00EA3E50" w:rsidRPr="00197ED8" w:rsidRDefault="00EA3E50" w:rsidP="00EA3E50">
      <w:pPr>
        <w:keepNext/>
        <w:keepLines/>
        <w:spacing w:after="0" w:line="0" w:lineRule="atLeast"/>
        <w:rPr>
          <w:rFonts w:ascii="Times New Roman" w:hAnsi="Times New Roman" w:cs="Times New Roman"/>
        </w:rPr>
      </w:pPr>
      <w:r w:rsidRPr="00197ED8">
        <w:rPr>
          <w:rFonts w:ascii="Times New Roman" w:hAnsi="Times New Roman" w:cs="Times New Roman"/>
        </w:rPr>
        <w:t>Estimates from linear mixed effects models with random intercepts for participant ID and households (n=440, 220 subjects). Levels of biomarkers were ln transformed.</w:t>
      </w:r>
    </w:p>
    <w:p w14:paraId="4B35E39A" w14:textId="6D491185" w:rsidR="00EA3E50" w:rsidRDefault="005F26B9" w:rsidP="00EA3E50">
      <w:pPr>
        <w:keepNext/>
        <w:keepLines/>
        <w:spacing w:after="0" w:line="0" w:lineRule="atLeast"/>
        <w:rPr>
          <w:rFonts w:ascii="Times New Roman" w:hAnsi="Times New Roman" w:cs="Times New Roman"/>
        </w:rPr>
      </w:pPr>
      <w:r w:rsidRPr="005F26B9">
        <w:rPr>
          <w:rFonts w:ascii="Times New Roman" w:hAnsi="Times New Roman" w:cs="Times New Roman"/>
          <w:vertAlign w:val="superscript"/>
        </w:rPr>
        <w:t>1</w:t>
      </w:r>
      <w:r w:rsidR="00EA3E50" w:rsidRPr="00197ED8">
        <w:rPr>
          <w:rFonts w:ascii="Times New Roman" w:hAnsi="Times New Roman" w:cs="Times New Roman"/>
        </w:rPr>
        <w:t>Adjusted for age, BMI, sex, season, agricultural area, fruit consumption, vegetable consumption, organic food consumption</w:t>
      </w:r>
    </w:p>
    <w:p w14:paraId="0655AC4C" w14:textId="4A5D6A3B" w:rsidR="005F26B9" w:rsidRDefault="005F26B9" w:rsidP="005F26B9">
      <w:pPr>
        <w:keepNext/>
        <w:keepLines/>
        <w:spacing w:after="0" w:line="0" w:lineRule="atLeast"/>
        <w:rPr>
          <w:rFonts w:ascii="Times New Roman" w:hAnsi="Times New Roman" w:cs="Times New Roman"/>
        </w:rPr>
      </w:pPr>
      <w:r w:rsidRPr="005F26B9">
        <w:rPr>
          <w:rFonts w:ascii="Times New Roman" w:hAnsi="Times New Roman" w:cs="Times New Roman"/>
          <w:vertAlign w:val="superscript"/>
        </w:rPr>
        <w:t>2</w:t>
      </w:r>
      <w:r w:rsidRPr="00197ED8">
        <w:rPr>
          <w:rFonts w:ascii="Times New Roman" w:hAnsi="Times New Roman" w:cs="Times New Roman"/>
        </w:rPr>
        <w:t>Adjusted for age, BMI, sex, season</w:t>
      </w:r>
      <w:r>
        <w:rPr>
          <w:rFonts w:ascii="Times New Roman" w:hAnsi="Times New Roman" w:cs="Times New Roman"/>
        </w:rPr>
        <w:t>, specific gravity</w:t>
      </w:r>
      <w:r w:rsidRPr="00197ED8">
        <w:rPr>
          <w:rFonts w:ascii="Times New Roman" w:hAnsi="Times New Roman" w:cs="Times New Roman"/>
        </w:rPr>
        <w:t>, agricultural area, fruit consumption, vegetable consumption, organic food consumption</w:t>
      </w:r>
    </w:p>
    <w:p w14:paraId="5BF94EEC" w14:textId="097EF90E" w:rsidR="005F26B9" w:rsidRPr="00197ED8" w:rsidRDefault="007472CB" w:rsidP="00EA3E50">
      <w:pPr>
        <w:keepNext/>
        <w:keepLines/>
        <w:spacing w:after="0" w:line="0" w:lineRule="atLeast"/>
        <w:rPr>
          <w:rFonts w:ascii="Times New Roman" w:hAnsi="Times New Roman" w:cs="Times New Roman"/>
        </w:rPr>
      </w:pPr>
      <w:r w:rsidRPr="007472CB">
        <w:rPr>
          <w:rFonts w:ascii="Times New Roman" w:hAnsi="Times New Roman" w:cs="Times New Roman"/>
          <w:vertAlign w:val="superscript"/>
        </w:rPr>
        <w:t>3</w:t>
      </w:r>
      <w:r w:rsidRPr="00197ED8">
        <w:rPr>
          <w:rFonts w:ascii="Times New Roman" w:hAnsi="Times New Roman" w:cs="Times New Roman"/>
        </w:rPr>
        <w:t>Adjusted for age, BMI, sex, season</w:t>
      </w:r>
      <w:r>
        <w:rPr>
          <w:rFonts w:ascii="Times New Roman" w:hAnsi="Times New Roman" w:cs="Times New Roman"/>
        </w:rPr>
        <w:t>, specific gravity</w:t>
      </w:r>
      <w:r w:rsidRPr="00197ED8">
        <w:rPr>
          <w:rFonts w:ascii="Times New Roman" w:hAnsi="Times New Roman" w:cs="Times New Roman"/>
        </w:rPr>
        <w:t>, agricultural area, fruit consumption, vegetable consumption, organic food consumption</w:t>
      </w:r>
      <w:r>
        <w:rPr>
          <w:rFonts w:ascii="Times New Roman" w:hAnsi="Times New Roman" w:cs="Times New Roman"/>
        </w:rPr>
        <w:t xml:space="preserve">, </w:t>
      </w:r>
      <w:r w:rsidRPr="007472CB">
        <w:rPr>
          <w:rFonts w:ascii="Times New Roman" w:hAnsi="Times New Roman" w:cs="Times New Roman"/>
        </w:rPr>
        <w:t xml:space="preserve">multiple urinary </w:t>
      </w:r>
      <w:r>
        <w:rPr>
          <w:rFonts w:ascii="Times New Roman" w:hAnsi="Times New Roman" w:cs="Times New Roman"/>
        </w:rPr>
        <w:t>CUP</w:t>
      </w:r>
      <w:r w:rsidRPr="007472CB">
        <w:rPr>
          <w:rFonts w:ascii="Times New Roman" w:hAnsi="Times New Roman" w:cs="Times New Roman"/>
        </w:rPr>
        <w:t xml:space="preserve"> metabolites</w:t>
      </w:r>
    </w:p>
    <w:p w14:paraId="2AEE3462" w14:textId="54B9A736" w:rsidR="00EA3E50" w:rsidRPr="00FB7D09" w:rsidRDefault="00920F59" w:rsidP="00972E77">
      <w:pPr>
        <w:keepNext/>
        <w:keepLines/>
        <w:spacing w:after="0" w:line="0" w:lineRule="atLeast"/>
        <w:rPr>
          <w:rFonts w:ascii="Times New Roman" w:hAnsi="Times New Roman" w:cs="Times New Roman"/>
        </w:rPr>
        <w:sectPr w:rsidR="00EA3E50" w:rsidRPr="00FB7D09" w:rsidSect="001E159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197ED8">
        <w:rPr>
          <w:rFonts w:ascii="Times New Roman" w:hAnsi="Times New Roman" w:cs="Times New Roman"/>
        </w:rPr>
        <w:t>Abbreviations: 8-OHdG: 8-hydroxydeoxyguanosine, 5-mC: 5-methylcytosine, 5-mdC: 5-Methyl-2′-deoxycytidine, 5-hmdC: 5-hydroxymethyl-2’-deoxycytidine, 7-mG: 7-methylguanine, 3-mA: 3-methyladenine, 3-PBA: 3-phenoxybenzoic acid, t</w:t>
      </w:r>
      <w:r w:rsidR="00C30AED" w:rsidRPr="00197ED8">
        <w:rPr>
          <w:rFonts w:ascii="Times New Roman" w:hAnsi="Times New Roman" w:cs="Times New Roman"/>
        </w:rPr>
        <w:t>/</w:t>
      </w:r>
      <w:proofErr w:type="spellStart"/>
      <w:r w:rsidRPr="00197ED8">
        <w:rPr>
          <w:rFonts w:ascii="Times New Roman" w:hAnsi="Times New Roman" w:cs="Times New Roman"/>
        </w:rPr>
        <w:t>c.DCCA</w:t>
      </w:r>
      <w:proofErr w:type="spellEnd"/>
      <w:r w:rsidRPr="00197ED8">
        <w:rPr>
          <w:rFonts w:ascii="Times New Roman" w:hAnsi="Times New Roman" w:cs="Times New Roman"/>
        </w:rPr>
        <w:t xml:space="preserve">: trans/cis-3-(2,2-dichlorovinyl)-2,2-dimethylcyclopro-pane carboxylic acid, TCPY: 3,5,6-trichloro-2- </w:t>
      </w:r>
      <w:proofErr w:type="spellStart"/>
      <w:r w:rsidRPr="00197ED8">
        <w:rPr>
          <w:rFonts w:ascii="Times New Roman" w:hAnsi="Times New Roman" w:cs="Times New Roman"/>
        </w:rPr>
        <w:t>pyridinol</w:t>
      </w:r>
      <w:proofErr w:type="spellEnd"/>
      <w:r w:rsidRPr="00197ED8">
        <w:rPr>
          <w:rFonts w:ascii="Times New Roman" w:hAnsi="Times New Roman" w:cs="Times New Roman"/>
        </w:rPr>
        <w:t>, TEBOH: hydroxy-1-tebuconazole</w:t>
      </w:r>
      <w:r w:rsidR="00EA3E50" w:rsidRPr="00197ED8">
        <w:rPr>
          <w:rFonts w:ascii="Times New Roman" w:hAnsi="Times New Roman" w:cs="Times New Roman"/>
        </w:rPr>
        <w:br w:type="page"/>
      </w:r>
    </w:p>
    <w:p w14:paraId="73BEE586" w14:textId="692496F1" w:rsidR="007F1761" w:rsidRDefault="00F0510F" w:rsidP="007F1761">
      <w:pPr>
        <w:keepNext/>
        <w:spacing w:line="259" w:lineRule="auto"/>
      </w:pPr>
      <w:r>
        <w:rPr>
          <w:noProof/>
        </w:rPr>
        <w:lastRenderedPageBreak/>
        <w:drawing>
          <wp:inline distT="0" distB="0" distL="0" distR="0" wp14:anchorId="3BBF92D6" wp14:editId="1AC8A8B0">
            <wp:extent cx="5760720" cy="4191000"/>
            <wp:effectExtent l="0" t="0" r="0" b="0"/>
            <wp:docPr id="3" name="Picture 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rada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91D9A" w14:textId="5EA0404B" w:rsidR="00EA3E50" w:rsidRPr="007F1761" w:rsidRDefault="007F1761" w:rsidP="007F1761">
      <w:pPr>
        <w:pStyle w:val="Caption"/>
        <w:jc w:val="left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I Figure 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SI_Figure \* ARABIC </w:instrTex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7F176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7F17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7F176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rected acyclic graph to study the associations between exposure to CUPs and biological response biomarkers.</w:t>
      </w:r>
    </w:p>
    <w:p w14:paraId="12417EE1" w14:textId="39250828" w:rsidR="00EA3E50" w:rsidRPr="00197ED8" w:rsidRDefault="00EA3E50" w:rsidP="00EA3E50">
      <w:pPr>
        <w:spacing w:line="259" w:lineRule="auto"/>
        <w:rPr>
          <w:rFonts w:ascii="Times New Roman" w:hAnsi="Times New Roman" w:cs="Times New Roman"/>
        </w:rPr>
      </w:pPr>
      <w:r w:rsidRPr="00197ED8">
        <w:rPr>
          <w:rFonts w:ascii="Times New Roman" w:hAnsi="Times New Roman" w:cs="Times New Roman"/>
        </w:rPr>
        <w:t xml:space="preserve">Minimal sufficient adjustment sets for estimating the total effect of </w:t>
      </w:r>
      <w:r w:rsidR="0080376C">
        <w:rPr>
          <w:rFonts w:ascii="Times New Roman" w:hAnsi="Times New Roman" w:cs="Times New Roman"/>
        </w:rPr>
        <w:t>CUP</w:t>
      </w:r>
      <w:r w:rsidRPr="00197ED8">
        <w:rPr>
          <w:rFonts w:ascii="Times New Roman" w:hAnsi="Times New Roman" w:cs="Times New Roman"/>
        </w:rPr>
        <w:t xml:space="preserve"> exposure on </w:t>
      </w:r>
      <w:proofErr w:type="gramStart"/>
      <w:r w:rsidR="0080376C">
        <w:rPr>
          <w:rFonts w:ascii="Times New Roman" w:hAnsi="Times New Roman" w:cs="Times New Roman"/>
        </w:rPr>
        <w:t>Biological</w:t>
      </w:r>
      <w:proofErr w:type="gramEnd"/>
      <w:r w:rsidR="0080376C">
        <w:rPr>
          <w:rFonts w:ascii="Times New Roman" w:hAnsi="Times New Roman" w:cs="Times New Roman"/>
        </w:rPr>
        <w:t xml:space="preserve"> response</w:t>
      </w:r>
      <w:r w:rsidRPr="00197ED8">
        <w:rPr>
          <w:rFonts w:ascii="Times New Roman" w:hAnsi="Times New Roman" w:cs="Times New Roman"/>
        </w:rPr>
        <w:t>: Age, Agricultural area, BMI, Fruit consumption, Organic food consumption, Season, Sex, Specific gravity, Vegetable consumption</w:t>
      </w:r>
      <w:r w:rsidR="00BA62DE">
        <w:rPr>
          <w:rFonts w:ascii="Times New Roman" w:hAnsi="Times New Roman" w:cs="Times New Roman"/>
        </w:rPr>
        <w:t xml:space="preserve"> </w:t>
      </w:r>
      <w:r w:rsidR="005C0EBE">
        <w:rPr>
          <w:rFonts w:ascii="Times New Roman" w:hAnsi="Times New Roman" w:cs="Times New Roman"/>
        </w:rPr>
        <w:t>(</w:t>
      </w:r>
      <w:proofErr w:type="spellStart"/>
      <w:r w:rsidR="005C0EBE">
        <w:rPr>
          <w:rFonts w:ascii="Times New Roman" w:hAnsi="Times New Roman" w:cs="Times New Roman"/>
        </w:rPr>
        <w:t>Textor</w:t>
      </w:r>
      <w:proofErr w:type="spellEnd"/>
      <w:r w:rsidR="005C0EBE">
        <w:rPr>
          <w:rFonts w:ascii="Times New Roman" w:hAnsi="Times New Roman" w:cs="Times New Roman"/>
        </w:rPr>
        <w:t xml:space="preserve"> et al., 2016)</w:t>
      </w:r>
      <w:r w:rsidRPr="00197ED8">
        <w:rPr>
          <w:rFonts w:ascii="Times New Roman" w:hAnsi="Times New Roman" w:cs="Times New Roman"/>
        </w:rPr>
        <w:t>.</w:t>
      </w:r>
    </w:p>
    <w:p w14:paraId="6813444C" w14:textId="462AC92C" w:rsidR="005C0EBE" w:rsidRDefault="005C0EBE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5CA2C9" w14:textId="1D183EB8" w:rsidR="005C0EBE" w:rsidRPr="005C0EBE" w:rsidRDefault="005C0EBE" w:rsidP="007F176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C0EBE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s:</w:t>
      </w:r>
    </w:p>
    <w:p w14:paraId="6B24A35C" w14:textId="5CB6B38E" w:rsidR="006B1F11" w:rsidRPr="00197ED8" w:rsidRDefault="00EA3E50" w:rsidP="007F1761">
      <w:pPr>
        <w:spacing w:line="259" w:lineRule="auto"/>
        <w:rPr>
          <w:rFonts w:ascii="Times New Roman" w:hAnsi="Times New Roman" w:cs="Times New Roman"/>
        </w:rPr>
      </w:pPr>
      <w:r w:rsidRPr="00197ED8">
        <w:rPr>
          <w:rFonts w:ascii="Times New Roman" w:hAnsi="Times New Roman" w:cs="Times New Roman"/>
        </w:rPr>
        <w:t xml:space="preserve">Johannes </w:t>
      </w:r>
      <w:proofErr w:type="spellStart"/>
      <w:r w:rsidRPr="00197ED8">
        <w:rPr>
          <w:rFonts w:ascii="Times New Roman" w:hAnsi="Times New Roman" w:cs="Times New Roman"/>
        </w:rPr>
        <w:t>Textor</w:t>
      </w:r>
      <w:proofErr w:type="spellEnd"/>
      <w:r w:rsidRPr="00197ED8">
        <w:rPr>
          <w:rFonts w:ascii="Times New Roman" w:hAnsi="Times New Roman" w:cs="Times New Roman"/>
        </w:rPr>
        <w:t xml:space="preserve">, Benito van der Zander, Mark K. </w:t>
      </w:r>
      <w:proofErr w:type="spellStart"/>
      <w:r w:rsidRPr="00197ED8">
        <w:rPr>
          <w:rFonts w:ascii="Times New Roman" w:hAnsi="Times New Roman" w:cs="Times New Roman"/>
        </w:rPr>
        <w:t>Gilthorpe</w:t>
      </w:r>
      <w:proofErr w:type="spellEnd"/>
      <w:r w:rsidRPr="00197ED8">
        <w:rPr>
          <w:rFonts w:ascii="Times New Roman" w:hAnsi="Times New Roman" w:cs="Times New Roman"/>
        </w:rPr>
        <w:t xml:space="preserve">, Maciej </w:t>
      </w:r>
      <w:proofErr w:type="spellStart"/>
      <w:r w:rsidRPr="00197ED8">
        <w:rPr>
          <w:rFonts w:ascii="Times New Roman" w:hAnsi="Times New Roman" w:cs="Times New Roman"/>
        </w:rPr>
        <w:t>Liskiewicz</w:t>
      </w:r>
      <w:proofErr w:type="spellEnd"/>
      <w:r w:rsidRPr="00197ED8">
        <w:rPr>
          <w:rFonts w:ascii="Times New Roman" w:hAnsi="Times New Roman" w:cs="Times New Roman"/>
        </w:rPr>
        <w:t>, George T.H. Ellison. Robust causal inference using directed acyclic graphs: the R package '</w:t>
      </w:r>
      <w:proofErr w:type="spellStart"/>
      <w:r w:rsidRPr="00197ED8">
        <w:rPr>
          <w:rFonts w:ascii="Times New Roman" w:hAnsi="Times New Roman" w:cs="Times New Roman"/>
        </w:rPr>
        <w:t>dagitty</w:t>
      </w:r>
      <w:proofErr w:type="spellEnd"/>
      <w:r w:rsidRPr="00197ED8">
        <w:rPr>
          <w:rFonts w:ascii="Times New Roman" w:hAnsi="Times New Roman" w:cs="Times New Roman"/>
        </w:rPr>
        <w:t>'. International Journal of Epidemiology 45(6):1887-1894, 2016</w:t>
      </w:r>
    </w:p>
    <w:sectPr w:rsidR="006B1F11" w:rsidRPr="00197ED8" w:rsidSect="007F17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97C10"/>
    <w:multiLevelType w:val="hybridMultilevel"/>
    <w:tmpl w:val="7E227B14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A2E06"/>
    <w:multiLevelType w:val="hybridMultilevel"/>
    <w:tmpl w:val="C4BA9F8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C4E7D"/>
    <w:multiLevelType w:val="hybridMultilevel"/>
    <w:tmpl w:val="96C45A1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35A7B"/>
    <w:multiLevelType w:val="hybridMultilevel"/>
    <w:tmpl w:val="9DB806FA"/>
    <w:lvl w:ilvl="0" w:tplc="05304D8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A763F"/>
    <w:multiLevelType w:val="hybridMultilevel"/>
    <w:tmpl w:val="A40E18AC"/>
    <w:lvl w:ilvl="0" w:tplc="F312B2E6">
      <w:numFmt w:val="bullet"/>
      <w:lvlText w:val=""/>
      <w:lvlJc w:val="left"/>
      <w:pPr>
        <w:ind w:left="1068" w:hanging="360"/>
      </w:pPr>
      <w:rPr>
        <w:rFonts w:ascii="Wingdings" w:eastAsiaTheme="minorEastAsia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3D971D59"/>
    <w:multiLevelType w:val="hybridMultilevel"/>
    <w:tmpl w:val="0A50EEA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5F4D28"/>
    <w:multiLevelType w:val="hybridMultilevel"/>
    <w:tmpl w:val="2CBA254C"/>
    <w:lvl w:ilvl="0" w:tplc="B62EACD0">
      <w:start w:val="50"/>
      <w:numFmt w:val="bullet"/>
      <w:lvlText w:val=""/>
      <w:lvlJc w:val="left"/>
      <w:pPr>
        <w:ind w:left="1068" w:hanging="360"/>
      </w:pPr>
      <w:rPr>
        <w:rFonts w:ascii="Wingdings" w:eastAsiaTheme="minorEastAsia" w:hAnsi="Wingdings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7" w15:restartNumberingAfterBreak="0">
    <w:nsid w:val="42AB5892"/>
    <w:multiLevelType w:val="hybridMultilevel"/>
    <w:tmpl w:val="54B66600"/>
    <w:lvl w:ilvl="0" w:tplc="945C30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D2FD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A8AC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80A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E689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E066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042F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2890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E644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5A7677"/>
    <w:multiLevelType w:val="hybridMultilevel"/>
    <w:tmpl w:val="0680B53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EA56B7"/>
    <w:multiLevelType w:val="hybridMultilevel"/>
    <w:tmpl w:val="74A437C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6E04E3"/>
    <w:multiLevelType w:val="hybridMultilevel"/>
    <w:tmpl w:val="9EA0075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9"/>
  </w:num>
  <w:num w:numId="7">
    <w:abstractNumId w:val="5"/>
  </w:num>
  <w:num w:numId="8">
    <w:abstractNumId w:val="1"/>
  </w:num>
  <w:num w:numId="9">
    <w:abstractNumId w:val="8"/>
  </w:num>
  <w:num w:numId="10">
    <w:abstractNumId w:val="1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5A"/>
    <w:rsid w:val="00001C94"/>
    <w:rsid w:val="000261EE"/>
    <w:rsid w:val="00037FBA"/>
    <w:rsid w:val="000572C8"/>
    <w:rsid w:val="00060FD7"/>
    <w:rsid w:val="0008125C"/>
    <w:rsid w:val="00081A19"/>
    <w:rsid w:val="00090CA0"/>
    <w:rsid w:val="00095B0C"/>
    <w:rsid w:val="00097748"/>
    <w:rsid w:val="000A101F"/>
    <w:rsid w:val="000F068B"/>
    <w:rsid w:val="0010140B"/>
    <w:rsid w:val="00146B8B"/>
    <w:rsid w:val="00157BA1"/>
    <w:rsid w:val="0016432C"/>
    <w:rsid w:val="00175C0B"/>
    <w:rsid w:val="00197ED8"/>
    <w:rsid w:val="001B16F5"/>
    <w:rsid w:val="001C5C74"/>
    <w:rsid w:val="001D0FA6"/>
    <w:rsid w:val="001E1595"/>
    <w:rsid w:val="00201548"/>
    <w:rsid w:val="00202D2F"/>
    <w:rsid w:val="00222EC0"/>
    <w:rsid w:val="00241232"/>
    <w:rsid w:val="00272DF1"/>
    <w:rsid w:val="002806E4"/>
    <w:rsid w:val="0029779F"/>
    <w:rsid w:val="002A11C1"/>
    <w:rsid w:val="002A7EEE"/>
    <w:rsid w:val="002B7ACA"/>
    <w:rsid w:val="002C6B5E"/>
    <w:rsid w:val="00305524"/>
    <w:rsid w:val="0030577A"/>
    <w:rsid w:val="00313735"/>
    <w:rsid w:val="003309AA"/>
    <w:rsid w:val="003652AC"/>
    <w:rsid w:val="00387586"/>
    <w:rsid w:val="003929F1"/>
    <w:rsid w:val="003B57E6"/>
    <w:rsid w:val="003B5FBE"/>
    <w:rsid w:val="003E2CB5"/>
    <w:rsid w:val="003E3DD6"/>
    <w:rsid w:val="0040046B"/>
    <w:rsid w:val="00412E49"/>
    <w:rsid w:val="004131FF"/>
    <w:rsid w:val="0043790B"/>
    <w:rsid w:val="0044357D"/>
    <w:rsid w:val="004613AE"/>
    <w:rsid w:val="00480696"/>
    <w:rsid w:val="0048393D"/>
    <w:rsid w:val="004B47E2"/>
    <w:rsid w:val="004D28F2"/>
    <w:rsid w:val="004D3C0E"/>
    <w:rsid w:val="004D6394"/>
    <w:rsid w:val="004E00BD"/>
    <w:rsid w:val="004E2B78"/>
    <w:rsid w:val="004E523E"/>
    <w:rsid w:val="004E5D59"/>
    <w:rsid w:val="00502B5B"/>
    <w:rsid w:val="005226DD"/>
    <w:rsid w:val="005510D5"/>
    <w:rsid w:val="00554309"/>
    <w:rsid w:val="0056238F"/>
    <w:rsid w:val="00590634"/>
    <w:rsid w:val="005965EE"/>
    <w:rsid w:val="005C0EBE"/>
    <w:rsid w:val="005E3074"/>
    <w:rsid w:val="005F26B9"/>
    <w:rsid w:val="005F3454"/>
    <w:rsid w:val="00611A00"/>
    <w:rsid w:val="00630088"/>
    <w:rsid w:val="0064633B"/>
    <w:rsid w:val="00671E7A"/>
    <w:rsid w:val="00672769"/>
    <w:rsid w:val="0067428E"/>
    <w:rsid w:val="006C6F82"/>
    <w:rsid w:val="00706123"/>
    <w:rsid w:val="0071288E"/>
    <w:rsid w:val="0073022F"/>
    <w:rsid w:val="007472CB"/>
    <w:rsid w:val="00765870"/>
    <w:rsid w:val="00774112"/>
    <w:rsid w:val="007901FF"/>
    <w:rsid w:val="00792297"/>
    <w:rsid w:val="007A1BFD"/>
    <w:rsid w:val="007A3C08"/>
    <w:rsid w:val="007E216A"/>
    <w:rsid w:val="007E5404"/>
    <w:rsid w:val="007F03B9"/>
    <w:rsid w:val="007F1706"/>
    <w:rsid w:val="007F1761"/>
    <w:rsid w:val="007F3B75"/>
    <w:rsid w:val="00801F93"/>
    <w:rsid w:val="0080376C"/>
    <w:rsid w:val="008676C8"/>
    <w:rsid w:val="008B4690"/>
    <w:rsid w:val="008B7787"/>
    <w:rsid w:val="008C2D15"/>
    <w:rsid w:val="008D1E52"/>
    <w:rsid w:val="008F2D6B"/>
    <w:rsid w:val="008F7937"/>
    <w:rsid w:val="0091222D"/>
    <w:rsid w:val="00920F59"/>
    <w:rsid w:val="009248FF"/>
    <w:rsid w:val="00924A59"/>
    <w:rsid w:val="00927535"/>
    <w:rsid w:val="00941C21"/>
    <w:rsid w:val="00972E77"/>
    <w:rsid w:val="009A3F2A"/>
    <w:rsid w:val="009A58F0"/>
    <w:rsid w:val="009B345A"/>
    <w:rsid w:val="009B70DF"/>
    <w:rsid w:val="009C0D0D"/>
    <w:rsid w:val="009D4AFF"/>
    <w:rsid w:val="009E40FC"/>
    <w:rsid w:val="009F738D"/>
    <w:rsid w:val="00A007EE"/>
    <w:rsid w:val="00A07414"/>
    <w:rsid w:val="00A17114"/>
    <w:rsid w:val="00A31A48"/>
    <w:rsid w:val="00A35A48"/>
    <w:rsid w:val="00A6406B"/>
    <w:rsid w:val="00A75766"/>
    <w:rsid w:val="00AA49D7"/>
    <w:rsid w:val="00AB50C8"/>
    <w:rsid w:val="00AC632D"/>
    <w:rsid w:val="00AD52D3"/>
    <w:rsid w:val="00B04C4C"/>
    <w:rsid w:val="00B1627C"/>
    <w:rsid w:val="00B57443"/>
    <w:rsid w:val="00B60DD3"/>
    <w:rsid w:val="00B64EC2"/>
    <w:rsid w:val="00B71850"/>
    <w:rsid w:val="00BA1B1E"/>
    <w:rsid w:val="00BA1E3A"/>
    <w:rsid w:val="00BA62DE"/>
    <w:rsid w:val="00C07ABF"/>
    <w:rsid w:val="00C17ED0"/>
    <w:rsid w:val="00C2714B"/>
    <w:rsid w:val="00C30AED"/>
    <w:rsid w:val="00C462AB"/>
    <w:rsid w:val="00C9478B"/>
    <w:rsid w:val="00C978DB"/>
    <w:rsid w:val="00CA43A5"/>
    <w:rsid w:val="00CE028F"/>
    <w:rsid w:val="00CE5627"/>
    <w:rsid w:val="00CE637A"/>
    <w:rsid w:val="00CF2EFE"/>
    <w:rsid w:val="00D00E3D"/>
    <w:rsid w:val="00D06BEE"/>
    <w:rsid w:val="00D171F5"/>
    <w:rsid w:val="00D77FF5"/>
    <w:rsid w:val="00D83AEC"/>
    <w:rsid w:val="00D93665"/>
    <w:rsid w:val="00D941E9"/>
    <w:rsid w:val="00DD2E20"/>
    <w:rsid w:val="00DF7E65"/>
    <w:rsid w:val="00E11755"/>
    <w:rsid w:val="00E13551"/>
    <w:rsid w:val="00E1736B"/>
    <w:rsid w:val="00E4134C"/>
    <w:rsid w:val="00E45524"/>
    <w:rsid w:val="00E6553F"/>
    <w:rsid w:val="00E76B8E"/>
    <w:rsid w:val="00E840B2"/>
    <w:rsid w:val="00E841BB"/>
    <w:rsid w:val="00E92068"/>
    <w:rsid w:val="00E95580"/>
    <w:rsid w:val="00EA3E50"/>
    <w:rsid w:val="00EA67CC"/>
    <w:rsid w:val="00ED25D0"/>
    <w:rsid w:val="00F0510F"/>
    <w:rsid w:val="00F055FA"/>
    <w:rsid w:val="00F169AA"/>
    <w:rsid w:val="00F16CA4"/>
    <w:rsid w:val="00F235E9"/>
    <w:rsid w:val="00F27C18"/>
    <w:rsid w:val="00F52684"/>
    <w:rsid w:val="00F70B90"/>
    <w:rsid w:val="00FB4030"/>
    <w:rsid w:val="00FB7D09"/>
    <w:rsid w:val="00FC0760"/>
    <w:rsid w:val="00FC327F"/>
    <w:rsid w:val="00FE1AE3"/>
    <w:rsid w:val="00FE249C"/>
    <w:rsid w:val="00FF13F4"/>
    <w:rsid w:val="00FF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9F5D68"/>
  <w15:chartTrackingRefBased/>
  <w15:docId w15:val="{71D0EBA9-0D0D-4C67-94E4-DB701FDC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E5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3E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E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E50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3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E50"/>
    <w:rPr>
      <w:lang w:val="en-US"/>
    </w:rPr>
  </w:style>
  <w:style w:type="paragraph" w:styleId="ListParagraph">
    <w:name w:val="List Paragraph"/>
    <w:basedOn w:val="Normal"/>
    <w:uiPriority w:val="34"/>
    <w:qFormat/>
    <w:rsid w:val="00EA3E5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3E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50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A3E50"/>
  </w:style>
  <w:style w:type="paragraph" w:styleId="Footer">
    <w:name w:val="footer"/>
    <w:basedOn w:val="Normal"/>
    <w:link w:val="FooterChar"/>
    <w:uiPriority w:val="99"/>
    <w:unhideWhenUsed/>
    <w:rsid w:val="00EA3E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E5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3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3E50"/>
    <w:rPr>
      <w:b/>
      <w:bCs/>
      <w:sz w:val="20"/>
      <w:szCs w:val="20"/>
      <w:lang w:val="en-US"/>
    </w:rPr>
  </w:style>
  <w:style w:type="table" w:customStyle="1" w:styleId="Mkatabulky1">
    <w:name w:val="Mřížka tabulky1"/>
    <w:basedOn w:val="TableNormal"/>
    <w:next w:val="TableGrid"/>
    <w:uiPriority w:val="39"/>
    <w:rsid w:val="00EA3E5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3E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2">
    <w:name w:val="Mřížka tabulky2"/>
    <w:basedOn w:val="TableNormal"/>
    <w:next w:val="TableGrid"/>
    <w:uiPriority w:val="39"/>
    <w:rsid w:val="00EA3E50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3E50"/>
    <w:pPr>
      <w:widowControl w:val="0"/>
      <w:spacing w:after="200" w:line="240" w:lineRule="auto"/>
      <w:jc w:val="both"/>
    </w:pPr>
    <w:rPr>
      <w:rFonts w:eastAsiaTheme="minorEastAsia"/>
      <w:i/>
      <w:iCs/>
      <w:color w:val="44546A" w:themeColor="text2"/>
      <w:kern w:val="2"/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unhideWhenUsed/>
    <w:rsid w:val="00EA3E5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E5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3E50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A3E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avel.cupr@recetox.muni.cz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CA3D5-70BC-4088-B856-2DB9F1050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8</Pages>
  <Words>1283</Words>
  <Characters>731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Janoš</dc:creator>
  <cp:keywords/>
  <dc:description/>
  <cp:lastModifiedBy>Tomáš Janoš</cp:lastModifiedBy>
  <cp:revision>180</cp:revision>
  <dcterms:created xsi:type="dcterms:W3CDTF">2022-07-21T09:38:00Z</dcterms:created>
  <dcterms:modified xsi:type="dcterms:W3CDTF">2023-01-11T10:21:00Z</dcterms:modified>
</cp:coreProperties>
</file>